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BF3CB" w14:textId="77777777" w:rsidR="00223FC8" w:rsidRDefault="00223FC8">
      <w:pPr>
        <w:rPr>
          <w:rFonts w:ascii="Arial" w:hAnsi="Arial" w:cs="Arial"/>
          <w:b/>
          <w:bCs/>
          <w:sz w:val="20"/>
          <w:szCs w:val="20"/>
        </w:rPr>
      </w:pPr>
    </w:p>
    <w:p w14:paraId="10916B46" w14:textId="77777777" w:rsidR="00223FC8" w:rsidRPr="00223FC8" w:rsidRDefault="00223FC8" w:rsidP="00223FC8">
      <w:pPr>
        <w:spacing w:line="480" w:lineRule="auto"/>
        <w:jc w:val="left"/>
        <w:rPr>
          <w:rFonts w:asciiTheme="majorHAnsi" w:eastAsia="游ゴシック" w:hAnsiTheme="majorHAnsi" w:cstheme="majorHAnsi"/>
          <w:b/>
          <w:bCs/>
          <w:sz w:val="24"/>
          <w:szCs w:val="24"/>
        </w:rPr>
      </w:pPr>
      <w:r w:rsidRPr="00223FC8">
        <w:rPr>
          <w:rFonts w:asciiTheme="majorHAnsi" w:eastAsia="游ゴシック" w:hAnsiTheme="majorHAnsi" w:cstheme="majorHAnsi"/>
          <w:b/>
          <w:bCs/>
          <w:sz w:val="24"/>
          <w:szCs w:val="24"/>
        </w:rPr>
        <w:t>Association of maternal sleep before and during pregnancy with preterm birth and early infant sleep and temperament</w:t>
      </w:r>
    </w:p>
    <w:p w14:paraId="0154ACC4" w14:textId="77777777" w:rsidR="00223FC8" w:rsidRPr="00223FC8" w:rsidRDefault="00155B9D" w:rsidP="00223FC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23FC8">
        <w:rPr>
          <w:rFonts w:ascii="Arial" w:hAnsi="Arial" w:cs="Arial"/>
          <w:b/>
          <w:bCs/>
          <w:sz w:val="24"/>
          <w:szCs w:val="24"/>
        </w:rPr>
        <w:t>Supplemental materials</w:t>
      </w:r>
    </w:p>
    <w:p w14:paraId="0F25EFB8" w14:textId="77777777" w:rsidR="00223FC8" w:rsidRPr="00223FC8" w:rsidRDefault="00223FC8" w:rsidP="00223FC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23FC8">
        <w:rPr>
          <w:rFonts w:ascii="Times New Roman" w:hAnsi="Times New Roman" w:cs="Times New Roman" w:hint="eastAsia"/>
          <w:bCs/>
          <w:sz w:val="24"/>
          <w:szCs w:val="24"/>
        </w:rPr>
        <w:t xml:space="preserve"> Table S1</w:t>
      </w:r>
    </w:p>
    <w:p w14:paraId="66139CAB" w14:textId="77777777" w:rsidR="00223FC8" w:rsidRDefault="00223FC8" w:rsidP="00223FC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23FC8">
        <w:rPr>
          <w:rFonts w:ascii="Times New Roman" w:hAnsi="Times New Roman" w:cs="Times New Roman" w:hint="eastAsia"/>
          <w:bCs/>
          <w:sz w:val="24"/>
          <w:szCs w:val="24"/>
        </w:rPr>
        <w:t xml:space="preserve"> Table S2</w:t>
      </w:r>
    </w:p>
    <w:p w14:paraId="42346D07" w14:textId="77777777" w:rsidR="00223FC8" w:rsidRDefault="00223FC8" w:rsidP="00223FC8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0427CAAC" w14:textId="113C9D39" w:rsidR="00223FC8" w:rsidRPr="00F073C1" w:rsidRDefault="00223FC8" w:rsidP="00223FC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073C1">
        <w:rPr>
          <w:rFonts w:ascii="Times New Roman" w:hAnsi="Times New Roman" w:cs="Times New Roman"/>
          <w:bCs/>
          <w:kern w:val="0"/>
          <w:sz w:val="24"/>
          <w:szCs w:val="24"/>
        </w:rPr>
        <w:t>Kazushige Nakahara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**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F073C1">
        <w:rPr>
          <w:rFonts w:ascii="Times New Roman" w:eastAsia="Corbel-Bold" w:hAnsi="Times New Roman" w:cs="Times New Roman"/>
          <w:bCs/>
          <w:kern w:val="0"/>
          <w:sz w:val="24"/>
          <w:szCs w:val="24"/>
        </w:rPr>
        <w:t>Takehiro</w:t>
      </w:r>
      <w:proofErr w:type="spellEnd"/>
      <w:r w:rsidRPr="00F073C1">
        <w:rPr>
          <w:rFonts w:ascii="Times New Roman" w:eastAsia="Corbel-Bold" w:hAnsi="Times New Roman" w:cs="Times New Roman"/>
          <w:bCs/>
          <w:kern w:val="0"/>
          <w:sz w:val="24"/>
          <w:szCs w:val="24"/>
        </w:rPr>
        <w:t xml:space="preserve"> 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</w:rPr>
        <w:t>Michikawa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2**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</w:rPr>
        <w:t xml:space="preserve">, Seiichi </w:t>
      </w:r>
      <w:proofErr w:type="spellStart"/>
      <w:r w:rsidRPr="00F073C1">
        <w:rPr>
          <w:rFonts w:ascii="Times New Roman" w:hAnsi="Times New Roman" w:cs="Times New Roman"/>
          <w:bCs/>
          <w:kern w:val="0"/>
          <w:sz w:val="24"/>
          <w:szCs w:val="24"/>
        </w:rPr>
        <w:t>Morokuma</w:t>
      </w:r>
      <w:proofErr w:type="spellEnd"/>
      <w:r w:rsidRPr="00F073C1">
        <w:rPr>
          <w:rFonts w:ascii="Times New Roman" w:hAnsi="Times New Roman" w:cs="Times New Roman"/>
          <w:bCs/>
          <w:kern w:val="0"/>
          <w:sz w:val="24"/>
          <w:szCs w:val="24"/>
        </w:rPr>
        <w:t>*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3, 4</w:t>
      </w:r>
      <w:r w:rsidRPr="00F073C1">
        <w:rPr>
          <w:rFonts w:ascii="Times New Roman" w:eastAsia="Corbel-Bold" w:hAnsi="Times New Roman" w:cs="Times New Roman"/>
          <w:bCs/>
          <w:kern w:val="0"/>
          <w:sz w:val="24"/>
          <w:szCs w:val="24"/>
        </w:rPr>
        <w:t>, Masanobu Ogawa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4</w:t>
      </w:r>
      <w:r w:rsidRPr="00F073C1">
        <w:rPr>
          <w:rFonts w:ascii="Times New Roman" w:eastAsia="Corbel-Bold" w:hAnsi="Times New Roman" w:cs="Times New Roman"/>
          <w:bCs/>
          <w:kern w:val="0"/>
          <w:sz w:val="24"/>
          <w:szCs w:val="24"/>
        </w:rPr>
        <w:t>, Kiyoko Kato</w:t>
      </w:r>
      <w:r w:rsidRPr="00F073C1">
        <w:rPr>
          <w:rFonts w:ascii="Times New Roman" w:eastAsia="Corbel-Bold" w:hAnsi="Times New Roman" w:cs="Times New Roman"/>
          <w:bCs/>
          <w:kern w:val="0"/>
          <w:sz w:val="24"/>
          <w:szCs w:val="24"/>
          <w:vertAlign w:val="superscript"/>
        </w:rPr>
        <w:t xml:space="preserve">1, 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4</w:t>
      </w:r>
      <w:r w:rsidRPr="00F073C1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073C1">
        <w:rPr>
          <w:rFonts w:ascii="Times New Roman" w:hAnsi="Times New Roman" w:cs="Times New Roman"/>
          <w:kern w:val="0"/>
          <w:sz w:val="24"/>
          <w:szCs w:val="24"/>
        </w:rPr>
        <w:t>Masafumi</w:t>
      </w:r>
      <w:proofErr w:type="spellEnd"/>
      <w:r w:rsidRPr="00F073C1">
        <w:rPr>
          <w:rFonts w:ascii="Times New Roman" w:hAnsi="Times New Roman" w:cs="Times New Roman"/>
          <w:kern w:val="0"/>
          <w:sz w:val="24"/>
          <w:szCs w:val="24"/>
        </w:rPr>
        <w:t xml:space="preserve"> Sanefuji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4, 5</w:t>
      </w:r>
      <w:r w:rsidRPr="00F073C1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</w:p>
    <w:p w14:paraId="0596D12D" w14:textId="57AFE8C4" w:rsidR="00223FC8" w:rsidRPr="00F073C1" w:rsidRDefault="00223FC8" w:rsidP="00223FC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073C1">
        <w:rPr>
          <w:rFonts w:ascii="Times New Roman" w:hAnsi="Times New Roman" w:cs="Times New Roman"/>
          <w:kern w:val="0"/>
          <w:sz w:val="24"/>
          <w:szCs w:val="24"/>
        </w:rPr>
        <w:t>Eiji</w:t>
      </w:r>
      <w:proofErr w:type="spellEnd"/>
      <w:r w:rsidRPr="00F073C1">
        <w:rPr>
          <w:rFonts w:ascii="Times New Roman" w:hAnsi="Times New Roman" w:cs="Times New Roman"/>
          <w:kern w:val="0"/>
          <w:sz w:val="24"/>
          <w:szCs w:val="24"/>
        </w:rPr>
        <w:t xml:space="preserve"> Shibata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6, </w:t>
      </w:r>
      <w:r w:rsidRPr="00F073C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7</w:t>
      </w:r>
      <w:r w:rsidRPr="00F073C1">
        <w:rPr>
          <w:rFonts w:ascii="Times New Roman" w:hAnsi="Times New Roman" w:cs="Times New Roman"/>
          <w:kern w:val="0"/>
          <w:sz w:val="24"/>
          <w:szCs w:val="24"/>
        </w:rPr>
        <w:t>, Mayumi Tsuji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6, </w:t>
      </w:r>
      <w:r w:rsidRPr="00F073C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8</w:t>
      </w:r>
      <w:r w:rsidRPr="00F073C1">
        <w:rPr>
          <w:rFonts w:ascii="Times New Roman" w:hAnsi="Times New Roman" w:cs="Times New Roman"/>
          <w:kern w:val="0"/>
          <w:sz w:val="24"/>
          <w:szCs w:val="24"/>
        </w:rPr>
        <w:t>, Masayuki Shimono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6, </w:t>
      </w:r>
      <w:r w:rsidRPr="00F073C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9</w:t>
      </w:r>
      <w:r w:rsidRPr="00F073C1">
        <w:rPr>
          <w:rFonts w:ascii="Times New Roman" w:hAnsi="Times New Roman" w:cs="Times New Roman"/>
          <w:kern w:val="0"/>
          <w:sz w:val="24"/>
          <w:szCs w:val="24"/>
        </w:rPr>
        <w:t>, Toshihiro Kawamoto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6</w:t>
      </w:r>
      <w:r w:rsidRPr="00F073C1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073C1">
        <w:rPr>
          <w:rFonts w:ascii="Times New Roman" w:hAnsi="Times New Roman" w:cs="Times New Roman"/>
          <w:kern w:val="0"/>
          <w:sz w:val="24"/>
          <w:szCs w:val="24"/>
        </w:rPr>
        <w:t>Shouichi</w:t>
      </w:r>
      <w:proofErr w:type="spellEnd"/>
      <w:r w:rsidRPr="00F073C1">
        <w:rPr>
          <w:rFonts w:ascii="Times New Roman" w:hAnsi="Times New Roman" w:cs="Times New Roman"/>
          <w:kern w:val="0"/>
          <w:sz w:val="24"/>
          <w:szCs w:val="24"/>
        </w:rPr>
        <w:t xml:space="preserve"> Ohga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5</w:t>
      </w:r>
      <w:r w:rsidRPr="00F073C1">
        <w:rPr>
          <w:rFonts w:ascii="Times New Roman" w:hAnsi="Times New Roman" w:cs="Times New Roman"/>
          <w:kern w:val="0"/>
          <w:sz w:val="24"/>
          <w:szCs w:val="24"/>
        </w:rPr>
        <w:t>, Koichi Kusuhara</w:t>
      </w:r>
      <w:r w:rsidRPr="00F073C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6, </w:t>
      </w:r>
      <w:r w:rsidRPr="00F073C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9</w:t>
      </w:r>
      <w:r w:rsidRPr="00F073C1">
        <w:rPr>
          <w:rFonts w:ascii="Times New Roman" w:hAnsi="Times New Roman" w:cs="Times New Roman"/>
          <w:kern w:val="0"/>
          <w:sz w:val="24"/>
          <w:szCs w:val="24"/>
        </w:rPr>
        <w:t xml:space="preserve"> and the Japan Environment and Children’s Study Group</w:t>
      </w:r>
    </w:p>
    <w:p w14:paraId="7C9A4EC3" w14:textId="77777777" w:rsidR="00223FC8" w:rsidRPr="00F073C1" w:rsidRDefault="00223FC8" w:rsidP="00223FC8">
      <w:pPr>
        <w:widowControl/>
        <w:spacing w:line="480" w:lineRule="auto"/>
        <w:ind w:right="1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073C1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**</w:t>
      </w:r>
      <w:r w:rsidRPr="00F073C1">
        <w:rPr>
          <w:rFonts w:ascii="Times New Roman" w:hAnsi="Times New Roman" w:cs="Times New Roman"/>
          <w:kern w:val="0"/>
          <w:sz w:val="24"/>
          <w:szCs w:val="24"/>
          <w:lang w:eastAsia="en-US"/>
        </w:rPr>
        <w:t>These authors contributed equally to this work.</w:t>
      </w:r>
    </w:p>
    <w:p w14:paraId="08672596" w14:textId="7495CEE2" w:rsidR="00223FC8" w:rsidRPr="00223FC8" w:rsidRDefault="00223FC8" w:rsidP="00223FC8">
      <w:pPr>
        <w:widowControl/>
        <w:spacing w:line="480" w:lineRule="auto"/>
        <w:ind w:right="1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5"/>
        <w:gridCol w:w="235"/>
        <w:gridCol w:w="1461"/>
        <w:gridCol w:w="1460"/>
        <w:gridCol w:w="1042"/>
        <w:gridCol w:w="745"/>
        <w:gridCol w:w="1082"/>
        <w:gridCol w:w="761"/>
        <w:gridCol w:w="761"/>
        <w:gridCol w:w="455"/>
        <w:gridCol w:w="1577"/>
        <w:gridCol w:w="859"/>
        <w:gridCol w:w="914"/>
        <w:gridCol w:w="1066"/>
        <w:gridCol w:w="761"/>
        <w:gridCol w:w="761"/>
      </w:tblGrid>
      <w:tr w:rsidR="00911822" w:rsidRPr="00155B9D" w14:paraId="0D5AA11F" w14:textId="77777777" w:rsidTr="007F7FC7">
        <w:trPr>
          <w:trHeight w:val="525"/>
        </w:trPr>
        <w:tc>
          <w:tcPr>
            <w:tcW w:w="14175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9B67D" w14:textId="6D5A91E0" w:rsidR="00911822" w:rsidRPr="00155B9D" w:rsidRDefault="00911822" w:rsidP="001D25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55B9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S1. </w:t>
            </w:r>
            <w:r w:rsidRPr="007F7FC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Association between </w:t>
            </w:r>
            <w:r w:rsidR="006E437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aternal </w:t>
            </w:r>
            <w:r w:rsidRPr="007F7FC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sleep </w:t>
            </w:r>
            <w:r w:rsidR="00DB32F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uration </w:t>
            </w:r>
            <w:r w:rsidR="005A4167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before or </w:t>
            </w:r>
            <w:r w:rsidRPr="007F7FC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uring pregnancy and </w:t>
            </w:r>
            <w:r w:rsidR="00B1124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nfant</w:t>
            </w:r>
            <w:r w:rsidR="00B1124B" w:rsidRPr="007F7FC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7F7FC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leep</w:t>
            </w:r>
            <w:r w:rsidR="00155B9D" w:rsidRPr="007F7FC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: </w:t>
            </w:r>
            <w:r w:rsidR="00CD506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</w:t>
            </w:r>
            <w:r w:rsidRPr="007F7FC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b-analysis</w:t>
            </w:r>
            <w:r w:rsidR="00155B9D" w:rsidRPr="007F7FC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of the</w:t>
            </w:r>
            <w:r w:rsidRPr="007F7FC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Japan Environment and Children</w:t>
            </w:r>
            <w:r w:rsidR="00155B9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’</w:t>
            </w:r>
            <w:r w:rsidRPr="007F7FC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 Study (2011</w:t>
            </w:r>
            <w:r w:rsidR="00155B9D" w:rsidRPr="007F7FC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7F7FC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14)</w:t>
            </w:r>
          </w:p>
        </w:tc>
      </w:tr>
      <w:tr w:rsidR="00911822" w:rsidRPr="00155B9D" w14:paraId="71F4E41D" w14:textId="77777777" w:rsidTr="007F7FC7">
        <w:trPr>
          <w:trHeight w:val="803"/>
        </w:trPr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CF37" w14:textId="77777777" w:rsidR="00911822" w:rsidRPr="00155B9D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55B9D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7096" w14:textId="77777777" w:rsidR="00911822" w:rsidRPr="00155B9D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55B9D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EAC9" w14:textId="77777777" w:rsidR="00911822" w:rsidRPr="00155B9D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55B9D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5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3CEA7" w14:textId="77777777" w:rsidR="00911822" w:rsidRPr="00155B9D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4472C4"/>
                <w:kern w:val="0"/>
                <w:sz w:val="20"/>
                <w:szCs w:val="20"/>
              </w:rPr>
            </w:pPr>
            <w:r w:rsidRPr="007F7FC7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 xml:space="preserve">Sleep during pregnancy in participants </w:t>
            </w:r>
            <w:r w:rsidRPr="007F7FC7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br/>
              <w:t>sleeping for 7 to 9 hours before pregnancy</w:t>
            </w:r>
          </w:p>
        </w:tc>
        <w:tc>
          <w:tcPr>
            <w:tcW w:w="639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BA7E5" w14:textId="77777777" w:rsidR="00911822" w:rsidRPr="00155B9D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7F7FC7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 xml:space="preserve">Sleep before pregnancy in participants </w:t>
            </w:r>
            <w:r w:rsidRPr="007F7FC7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br/>
              <w:t>sleeping for 7 to 9 hours during pregnancy</w:t>
            </w:r>
          </w:p>
        </w:tc>
      </w:tr>
      <w:tr w:rsidR="00911822" w:rsidRPr="00B03D3A" w14:paraId="1B061B0E" w14:textId="77777777" w:rsidTr="007F7FC7">
        <w:trPr>
          <w:trHeight w:val="66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2A57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248B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D9A2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0526B3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7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A4477" w14:textId="360E42E9" w:rsidR="00911822" w:rsidRPr="00B03D3A" w:rsidRDefault="00833100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="00911822"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utcome</w:t>
            </w:r>
          </w:p>
        </w:tc>
        <w:tc>
          <w:tcPr>
            <w:tcW w:w="260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18635" w14:textId="62775AF1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Multivariable model</w:t>
            </w:r>
            <w:r w:rsidR="00D416DB"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AC6B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2166CE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77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1AFD3" w14:textId="5C29A3F5" w:rsidR="00911822" w:rsidRPr="00B03D3A" w:rsidRDefault="00833100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="00911822"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utcome</w:t>
            </w:r>
          </w:p>
        </w:tc>
        <w:tc>
          <w:tcPr>
            <w:tcW w:w="258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2F3F6" w14:textId="17E8BDEC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Multivariable model</w:t>
            </w:r>
            <w:r w:rsidR="00D416DB"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11822" w:rsidRPr="00B03D3A" w14:paraId="55A8F1E5" w14:textId="77777777" w:rsidTr="007F7FC7">
        <w:trPr>
          <w:trHeight w:val="435"/>
        </w:trPr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8B722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68565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838B4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41007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7D70C" w14:textId="66B26275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="00833100"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="00833100"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.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1E6E4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37225" w14:textId="3FE7F2FF" w:rsidR="00911822" w:rsidRPr="00B03D3A" w:rsidRDefault="004A2D7A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911822"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EF3EB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06F97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5B8F0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4BB2A" w14:textId="7E7DCCC6" w:rsidR="00911822" w:rsidRPr="00B03D3A" w:rsidRDefault="00833100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.</w:t>
            </w:r>
            <w:r w:rsidR="00911822"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CE3EC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087EA" w14:textId="09996E95" w:rsidR="00911822" w:rsidRPr="00B03D3A" w:rsidRDefault="004A2D7A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911822"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ADD4F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533C4E" w:rsidRPr="00B03D3A" w14:paraId="76B7C59A" w14:textId="77777777" w:rsidTr="007F7FC7">
        <w:trPr>
          <w:trHeight w:val="300"/>
        </w:trPr>
        <w:tc>
          <w:tcPr>
            <w:tcW w:w="44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2B61" w14:textId="007BEC3F" w:rsidR="00533C4E" w:rsidRPr="00B03D3A" w:rsidRDefault="00155B9D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0"/>
                <w:szCs w:val="20"/>
              </w:rPr>
              <w:t>Five or more awakenings during the</w:t>
            </w:r>
            <w:r w:rsidR="00533C4E" w:rsidRPr="00B03D3A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nigh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F69D" w14:textId="77777777" w:rsidR="00533C4E" w:rsidRPr="00B03D3A" w:rsidRDefault="00533C4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BEB9" w14:textId="77777777" w:rsidR="00533C4E" w:rsidRPr="00B03D3A" w:rsidRDefault="00533C4E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A94F" w14:textId="77777777" w:rsidR="00533C4E" w:rsidRPr="00B03D3A" w:rsidRDefault="00533C4E" w:rsidP="001D2536">
            <w:pPr>
              <w:widowControl/>
              <w:tabs>
                <w:tab w:val="left" w:pos="389"/>
              </w:tabs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F6F7" w14:textId="77777777" w:rsidR="00533C4E" w:rsidRPr="00B03D3A" w:rsidRDefault="00533C4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5591" w14:textId="77777777" w:rsidR="00533C4E" w:rsidRPr="00B03D3A" w:rsidRDefault="00533C4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94D6" w14:textId="77777777" w:rsidR="00533C4E" w:rsidRPr="00B03D3A" w:rsidRDefault="00533C4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A4A5" w14:textId="77777777" w:rsidR="00533C4E" w:rsidRPr="00B03D3A" w:rsidRDefault="00533C4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0BAF" w14:textId="77777777" w:rsidR="00533C4E" w:rsidRPr="00B03D3A" w:rsidRDefault="00533C4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05D3" w14:textId="77777777" w:rsidR="00533C4E" w:rsidRPr="00B03D3A" w:rsidRDefault="00533C4E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53E9" w14:textId="77777777" w:rsidR="00533C4E" w:rsidRPr="00B03D3A" w:rsidRDefault="00533C4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C678" w14:textId="77777777" w:rsidR="00533C4E" w:rsidRPr="00B03D3A" w:rsidRDefault="00533C4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11822" w:rsidRPr="00B03D3A" w14:paraId="716B0A4F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A740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BA85" w14:textId="03E123B2" w:rsidR="00911822" w:rsidRPr="00B03D3A" w:rsidRDefault="0091182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 duration</w:t>
            </w:r>
            <w:r w:rsidR="00DE6F18"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, hour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6BEA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C38D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E65E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7E71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63CF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BCDD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3AC3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0177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F5AB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7DE2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1BFE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D7C1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8A3809" w14:paraId="45EE0045" w14:textId="77777777" w:rsidTr="00B03D3A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7B00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840C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7A0D" w14:textId="2D22E54F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3FA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D2E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8F8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17CC" w14:textId="615FD619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C572" w14:textId="4868B1D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AC88" w14:textId="7C53096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E2D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B25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5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8C9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C7B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3317" w14:textId="1CD1564E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D140" w14:textId="69DC2B7D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5135" w14:textId="688E9BC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46 </w:t>
            </w:r>
          </w:p>
        </w:tc>
      </w:tr>
      <w:tr w:rsidR="00791CF2" w:rsidRPr="008A3809" w14:paraId="2664A160" w14:textId="77777777" w:rsidTr="00B03D3A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42BD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3E2E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254F" w14:textId="2EC3D8ED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6–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FCD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7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FC2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15C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2FF0" w14:textId="43C34882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FB8F" w14:textId="58F0BD7A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499B" w14:textId="2C822173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A30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876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,4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734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441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AD6E" w14:textId="55784DE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24D5" w14:textId="64EFA4B3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F159" w14:textId="6899FC70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791CF2" w:rsidRPr="00B03D3A" w14:paraId="7D8D1B4A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A2A2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1AFD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123B" w14:textId="2A65B72E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7–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55B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,0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707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0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C83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D61A" w14:textId="0DFB7D1F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7EC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A89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160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,4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FA1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2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C9A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9776" w14:textId="56062678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7DDB" w14:textId="25CCAEC8" w:rsidR="00791CF2" w:rsidRPr="00B03D3A" w:rsidRDefault="00791CF2" w:rsidP="00791CF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776AA257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D2D5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ECE6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243F" w14:textId="1B312EF3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8–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5E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,1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CAD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0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F46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78C6" w14:textId="6A307941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1DD9" w14:textId="4214B6C8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C01B" w14:textId="4944C349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C77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08A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,7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B6E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734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C0A4" w14:textId="4152C5BF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167D" w14:textId="7F4E1E79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9B1D" w14:textId="19036663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7 </w:t>
            </w:r>
          </w:p>
        </w:tc>
      </w:tr>
      <w:tr w:rsidR="00791CF2" w:rsidRPr="00B03D3A" w14:paraId="25F79C45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D8A5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0124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9BB2" w14:textId="48E2EA32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–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B86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,8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39B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EE9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A073" w14:textId="438C6E23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18D8" w14:textId="671F41E1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F1BB" w14:textId="70BB572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75E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69D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98F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443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695D" w14:textId="49DDE23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F2E6" w14:textId="5A22CEAB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1A6D" w14:textId="58D3134B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3 </w:t>
            </w:r>
          </w:p>
        </w:tc>
      </w:tr>
      <w:tr w:rsidR="00791CF2" w:rsidRPr="00B03D3A" w14:paraId="13901510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C049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735B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4CB" w14:textId="443F4E0D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  <w:lang w:val="pt-PT"/>
              </w:rPr>
              <w:t>&gt;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1EA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0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A12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018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5FE6" w14:textId="143A140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DBCF" w14:textId="1896560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8B90" w14:textId="672392EB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D45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4DA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0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A1B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A24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2566" w14:textId="4A3FB28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A414" w14:textId="750F6F1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6DEE" w14:textId="6D69A7E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5 </w:t>
            </w:r>
          </w:p>
        </w:tc>
      </w:tr>
      <w:tr w:rsidR="00791CF2" w:rsidRPr="00B03D3A" w14:paraId="72E5B1F7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B2DF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E75C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edti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7FC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AAF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E19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E3C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0A2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6C1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7EF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27B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859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6BA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232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DC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A22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4BECDAE0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32BC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469D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D9AA" w14:textId="341C9E2A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–24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266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,8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EB0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4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632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9CFB" w14:textId="4F299A57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323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F49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726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4,8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4AE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1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62C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E891" w14:textId="08812984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F012" w14:textId="70F94253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70FE2CB5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9246" w14:textId="4DA50239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6B88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3405" w14:textId="0896F073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03: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882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,9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D59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267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CC45" w14:textId="12A404C8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4483" w14:textId="08A3FE3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4071" w14:textId="4014A101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E34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E56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,5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36C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424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F99B" w14:textId="5B24D566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sz w:val="20"/>
                <w:szCs w:val="20"/>
              </w:rPr>
              <w:t xml:space="preserve">1.0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6D0D" w14:textId="4EC4ECA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sz w:val="20"/>
                <w:szCs w:val="20"/>
              </w:rPr>
              <w:t xml:space="preserve">0.9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58FA" w14:textId="02E8ABC2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sz w:val="20"/>
                <w:szCs w:val="20"/>
              </w:rPr>
              <w:t xml:space="preserve">1.16 </w:t>
            </w:r>
          </w:p>
        </w:tc>
      </w:tr>
      <w:tr w:rsidR="00791CF2" w:rsidRPr="00B03D3A" w14:paraId="39F2B1CE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1D4E" w14:textId="6EEDE173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156D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B32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3CE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299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4E8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98DB" w14:textId="041145C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FC46" w14:textId="28DA2B0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E6CB" w14:textId="0D8C4AA6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B9A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5FE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4D7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3E6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C8DB" w14:textId="5215E478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sz w:val="20"/>
                <w:szCs w:val="20"/>
              </w:rPr>
              <w:t xml:space="preserve">1.1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6D8D" w14:textId="401708A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sz w:val="20"/>
                <w:szCs w:val="20"/>
              </w:rPr>
              <w:t xml:space="preserve">0.9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7497" w14:textId="568C5A3B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sz w:val="20"/>
                <w:szCs w:val="20"/>
              </w:rPr>
              <w:t xml:space="preserve">1.53 </w:t>
            </w:r>
          </w:p>
        </w:tc>
      </w:tr>
      <w:tr w:rsidR="00791CF2" w:rsidRPr="00B03D3A" w14:paraId="6BD8FB37" w14:textId="77777777" w:rsidTr="007F7FC7">
        <w:trPr>
          <w:trHeight w:val="300"/>
        </w:trPr>
        <w:tc>
          <w:tcPr>
            <w:tcW w:w="51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5A99" w14:textId="21932E3E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</w:rPr>
              <w:t>Sleeping longer during the day than at nigh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6FD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067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ACA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E0C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34A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39F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900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011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5B3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81A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1CD7AB60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653D" w14:textId="77777777" w:rsidR="00791CF2" w:rsidRPr="00B03D3A" w:rsidRDefault="00791CF2" w:rsidP="001D253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014F" w14:textId="15F7FE29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 duration, hour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29C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E80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010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6BB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0C7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5D7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74F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87B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21F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004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E9C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66E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8A3809" w14:paraId="74583055" w14:textId="77777777" w:rsidTr="00B03D3A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344E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512D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813" w14:textId="2661B86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339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2BE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328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2C13" w14:textId="77098FB9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CD3E" w14:textId="386121B0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6C10" w14:textId="6321663B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5F8F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A356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5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0D26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2014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7EB9" w14:textId="6724B516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68C9" w14:textId="779098D0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97DF" w14:textId="106E525B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31 </w:t>
            </w:r>
          </w:p>
        </w:tc>
      </w:tr>
      <w:tr w:rsidR="00791CF2" w:rsidRPr="008A3809" w14:paraId="28AE720F" w14:textId="77777777" w:rsidTr="00B03D3A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237D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60EF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614E" w14:textId="0DECCE0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6–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B4D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7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9AB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D0F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85CD" w14:textId="44D67A42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E81B" w14:textId="3F8F7898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3D75" w14:textId="1C8581BA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8FB1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3925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,4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EA9F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5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E014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44F3" w14:textId="61D5F981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BE20" w14:textId="50172451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8CAC" w14:textId="7E161CC0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6 </w:t>
            </w:r>
          </w:p>
        </w:tc>
      </w:tr>
      <w:tr w:rsidR="00791CF2" w:rsidRPr="00B03D3A" w14:paraId="5F8CEE34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7F8B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C605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9572" w14:textId="50A9486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7–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F1F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,0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138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1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311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B98F" w14:textId="349BB7CA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90D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807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640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,4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DBC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7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3CB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C447" w14:textId="4EE05736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8785" w14:textId="2572540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77C89AE5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2884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31D0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B494" w14:textId="094C3B91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8–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7E8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,1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2A4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06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1EE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B0ED" w14:textId="4FD275AE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7499" w14:textId="180DEE3E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FF33" w14:textId="72C2FCE9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3DD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33A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,7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542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4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5F7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0EA8" w14:textId="6668DBA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317A" w14:textId="28E9CCBF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E51E" w14:textId="0BAF18C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7 </w:t>
            </w:r>
          </w:p>
        </w:tc>
      </w:tr>
      <w:tr w:rsidR="00791CF2" w:rsidRPr="00B03D3A" w14:paraId="1C5EC174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2BB7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F44F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3299" w14:textId="4C95E578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–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DE6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,8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6EC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C67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BF36" w14:textId="2B7AF452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2C26" w14:textId="23E42023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63C0" w14:textId="16E5B51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B49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D3C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9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30F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721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B2D2" w14:textId="173B029A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13A7" w14:textId="14018C1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E70D" w14:textId="7BCE5EB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1 </w:t>
            </w:r>
          </w:p>
        </w:tc>
      </w:tr>
      <w:tr w:rsidR="00791CF2" w:rsidRPr="00B03D3A" w14:paraId="4474CA1D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4FE9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9681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AC41" w14:textId="2D91047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  <w:lang w:val="pt-PT"/>
              </w:rPr>
              <w:t>&gt;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07D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0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8ED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59E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AD6F" w14:textId="6A4C153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7648" w14:textId="58BAAFD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84D7" w14:textId="15644DA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206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98F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0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E54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00E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8086" w14:textId="02DA2728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7005" w14:textId="1CEFC08D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3367" w14:textId="744C01AD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2 </w:t>
            </w:r>
          </w:p>
        </w:tc>
      </w:tr>
      <w:tr w:rsidR="00791CF2" w:rsidRPr="00B03D3A" w14:paraId="2CC17E59" w14:textId="77777777" w:rsidTr="007F7FC7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9041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DFA9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edti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2C4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E65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CBC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720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3D2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D28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B5E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D96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26E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2CC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9A1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6A3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500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39EB4462" w14:textId="77777777" w:rsidTr="00791CF2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EE88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94D9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2093" w14:textId="37DB771F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–24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75C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,8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2CF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,7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835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6C1" w14:textId="4B21F1BE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76E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070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D32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4,7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C58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,1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B82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2E3F" w14:textId="00B82925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F5A3" w14:textId="451AFF19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100AEAA6" w14:textId="77777777" w:rsidTr="00B03D3A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3919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3139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39F0" w14:textId="375CB1D3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03: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8B2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,9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036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7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13E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9F9A" w14:textId="75B980EC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A072" w14:textId="095A6D19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3CE2" w14:textId="4CF0B099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9387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6B52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,5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1B5B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5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417C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FA35" w14:textId="2768CF48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73A8" w14:textId="37834D09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DAEA" w14:textId="01495C0A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0 </w:t>
            </w:r>
          </w:p>
        </w:tc>
      </w:tr>
      <w:tr w:rsidR="00791CF2" w:rsidRPr="00B03D3A" w14:paraId="7B8E578D" w14:textId="77777777" w:rsidTr="00B03D3A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9928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5C83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E44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7E1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18D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884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0BE1" w14:textId="311D8115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6DA8" w14:textId="6313A899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CBB3" w14:textId="6DDD9FBB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9407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B014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B972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1D83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EEED" w14:textId="5CA6ABF2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C6C0" w14:textId="261A0D68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869E" w14:textId="05FA7933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34 </w:t>
            </w:r>
          </w:p>
        </w:tc>
      </w:tr>
      <w:tr w:rsidR="00911822" w:rsidRPr="00B03D3A" w14:paraId="7E429F47" w14:textId="77777777" w:rsidTr="007F7FC7">
        <w:trPr>
          <w:trHeight w:val="405"/>
        </w:trPr>
        <w:tc>
          <w:tcPr>
            <w:tcW w:w="1417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ADE9" w14:textId="4FAE234E" w:rsidR="00911822" w:rsidRPr="00B03D3A" w:rsidRDefault="004A2D7A" w:rsidP="004A2D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CI, confidence interval;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R,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relative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911822" w:rsidRPr="00B03D3A" w14:paraId="6884AC9B" w14:textId="77777777" w:rsidTr="007F7FC7">
        <w:trPr>
          <w:trHeight w:val="645"/>
        </w:trPr>
        <w:tc>
          <w:tcPr>
            <w:tcW w:w="1417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6C9D" w14:textId="101FF86E" w:rsidR="00911822" w:rsidRPr="00B03D3A" w:rsidRDefault="000025B0" w:rsidP="001D253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kern w:val="0"/>
                <w:sz w:val="20"/>
                <w:szCs w:val="20"/>
              </w:rPr>
              <w:t>*</w:t>
            </w:r>
            <w:r w:rsidR="00911822" w:rsidRPr="00B03D3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Adjusted for maternal age at delivery, smoking habits, alcohol consumption, pre-pregnancy body mass index, gestational age at birth, parity, infertility treatment, infant sex, </w:t>
            </w:r>
            <w:r w:rsidR="00D416DB" w:rsidRPr="00B03D3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small for gestational age, </w:t>
            </w:r>
            <w:r w:rsidR="00911822" w:rsidRPr="00B03D3A">
              <w:rPr>
                <w:rFonts w:ascii="Arial" w:eastAsia="游ゴシック" w:hAnsi="Arial" w:cs="Arial"/>
                <w:kern w:val="0"/>
                <w:sz w:val="20"/>
                <w:szCs w:val="20"/>
              </w:rPr>
              <w:t>type of delivery, postpartum depressive symptoms, educational background, household income, and occupation.</w:t>
            </w:r>
          </w:p>
        </w:tc>
      </w:tr>
    </w:tbl>
    <w:p w14:paraId="2EA7F5CA" w14:textId="77777777" w:rsidR="00911822" w:rsidRPr="00B03D3A" w:rsidRDefault="00911822" w:rsidP="001D2536">
      <w:pPr>
        <w:autoSpaceDE w:val="0"/>
        <w:autoSpaceDN w:val="0"/>
        <w:adjustRightInd w:val="0"/>
        <w:ind w:left="640" w:hanging="640"/>
        <w:jc w:val="left"/>
        <w:rPr>
          <w:rFonts w:ascii="Arial" w:eastAsia="TT30FBO00" w:hAnsi="Arial" w:cs="Arial"/>
          <w:kern w:val="0"/>
          <w:sz w:val="20"/>
          <w:szCs w:val="20"/>
        </w:rPr>
        <w:sectPr w:rsidR="00911822" w:rsidRPr="00B03D3A" w:rsidSect="007F7FC7">
          <w:headerReference w:type="default" r:id="rId8"/>
          <w:pgSz w:w="16839" w:h="11907" w:orient="landscape" w:code="9"/>
          <w:pgMar w:top="1418" w:right="1418" w:bottom="1418" w:left="1418" w:header="851" w:footer="992" w:gutter="0"/>
          <w:cols w:space="425"/>
          <w:docGrid w:type="lines" w:linePitch="360"/>
        </w:sectPr>
      </w:pPr>
    </w:p>
    <w:tbl>
      <w:tblPr>
        <w:tblW w:w="1337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5"/>
        <w:gridCol w:w="235"/>
        <w:gridCol w:w="1386"/>
        <w:gridCol w:w="1362"/>
        <w:gridCol w:w="918"/>
        <w:gridCol w:w="910"/>
        <w:gridCol w:w="838"/>
        <w:gridCol w:w="753"/>
        <w:gridCol w:w="767"/>
        <w:gridCol w:w="384"/>
        <w:gridCol w:w="1383"/>
        <w:gridCol w:w="926"/>
        <w:gridCol w:w="918"/>
        <w:gridCol w:w="822"/>
        <w:gridCol w:w="768"/>
        <w:gridCol w:w="768"/>
      </w:tblGrid>
      <w:tr w:rsidR="00911822" w:rsidRPr="00B03D3A" w14:paraId="3B58A52A" w14:textId="77777777" w:rsidTr="00AB6CE4">
        <w:trPr>
          <w:trHeight w:val="525"/>
        </w:trPr>
        <w:tc>
          <w:tcPr>
            <w:tcW w:w="13373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15026" w14:textId="49B1887C" w:rsidR="005A4167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S2. </w:t>
            </w: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Association between </w:t>
            </w:r>
            <w:r w:rsidR="00F4694B"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aternal </w:t>
            </w: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sleep </w:t>
            </w:r>
            <w:r w:rsidR="009D6DFC"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uration </w:t>
            </w:r>
            <w:r w:rsidR="005A4167"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before or </w:t>
            </w: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uring pregnancy and </w:t>
            </w:r>
            <w:r w:rsidR="00B1124B"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infant </w:t>
            </w: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leep and temperament</w:t>
            </w:r>
            <w:r w:rsidR="00B402CF"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: </w:t>
            </w:r>
            <w:r w:rsidR="00C66EA9"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</w:t>
            </w: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b-analysis</w:t>
            </w:r>
            <w:r w:rsidR="00B402CF"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3D48754" w14:textId="74ECA0E3" w:rsidR="00911822" w:rsidRPr="00B03D3A" w:rsidRDefault="00B402CF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f the</w:t>
            </w:r>
            <w:r w:rsidR="00911822"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Japan Environment and Children</w:t>
            </w: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’</w:t>
            </w:r>
            <w:r w:rsidR="00911822"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 Study (2011</w:t>
            </w: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911822"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14)</w:t>
            </w:r>
          </w:p>
        </w:tc>
      </w:tr>
      <w:tr w:rsidR="005A4167" w:rsidRPr="00B03D3A" w14:paraId="614F5C51" w14:textId="77777777" w:rsidTr="00AB6CE4">
        <w:trPr>
          <w:trHeight w:val="690"/>
        </w:trPr>
        <w:tc>
          <w:tcPr>
            <w:tcW w:w="2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51BA4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2452E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4F76A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48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4612B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 xml:space="preserve">Sleep during pregnancy in participants </w:t>
            </w:r>
            <w:r w:rsidRPr="00B03D3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br/>
              <w:t>sleeping for 7 to 9 hours before pregnancy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0894A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85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F871D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 xml:space="preserve">Sleep before pregnancy in participants </w:t>
            </w:r>
            <w:r w:rsidRPr="00B03D3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br/>
              <w:t>sleeping for 7 to 9 hours during pregnancy</w:t>
            </w:r>
          </w:p>
        </w:tc>
      </w:tr>
      <w:tr w:rsidR="00911822" w:rsidRPr="00B03D3A" w14:paraId="3C992CE3" w14:textId="77777777" w:rsidTr="00AB6CE4">
        <w:trPr>
          <w:trHeight w:val="660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8823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7218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D239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327D79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82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4373E" w14:textId="34E51190" w:rsidR="00911822" w:rsidRPr="00B03D3A" w:rsidRDefault="006B3B6C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="00911822"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utcome</w:t>
            </w:r>
          </w:p>
        </w:tc>
        <w:tc>
          <w:tcPr>
            <w:tcW w:w="235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8066B" w14:textId="3D89B66E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Multivariable model</w:t>
            </w:r>
            <w:r w:rsidR="00D416DB"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DB05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A15474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8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1C214" w14:textId="52DF86C5" w:rsidR="00911822" w:rsidRPr="00B03D3A" w:rsidRDefault="006B3B6C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="00911822"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utcome</w:t>
            </w:r>
          </w:p>
        </w:tc>
        <w:tc>
          <w:tcPr>
            <w:tcW w:w="235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F4E3D" w14:textId="6728821C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Multivariable model</w:t>
            </w:r>
            <w:r w:rsidR="00D416DB"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810F84" w:rsidRPr="00B03D3A" w14:paraId="47AFE416" w14:textId="77777777" w:rsidTr="00AB6CE4">
        <w:trPr>
          <w:trHeight w:val="435"/>
        </w:trPr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D92E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95F2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55C1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6BC15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A4BD9" w14:textId="18F3ED58" w:rsidR="00911822" w:rsidRPr="00B03D3A" w:rsidRDefault="006B3B6C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.</w:t>
            </w:r>
            <w:r w:rsidR="00911822"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C6B9E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9778C" w14:textId="6379E603" w:rsidR="00911822" w:rsidRPr="00B03D3A" w:rsidRDefault="004A2D7A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911822"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C05F5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D6883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F41A2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5A7BD" w14:textId="7F3FB82C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="006B3B6C"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="006B3B6C"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.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0C6DE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9F7E2" w14:textId="562BB633" w:rsidR="0091182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911822"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76CA6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C874AE" w:rsidRPr="00B03D3A" w14:paraId="04074E9E" w14:textId="77777777" w:rsidTr="00AB6CE4">
        <w:trPr>
          <w:trHeight w:val="263"/>
        </w:trPr>
        <w:tc>
          <w:tcPr>
            <w:tcW w:w="1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FA48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ad moo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7147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7175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65FB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04CE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3CA3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FEF9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746B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FE2B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9487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083C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D61E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FB18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720E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874AE" w:rsidRPr="00B03D3A" w14:paraId="3EE4BB03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BA79" w14:textId="77777777" w:rsidR="00C874AE" w:rsidRPr="00B03D3A" w:rsidRDefault="00C874AE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5D80" w14:textId="064FE08A" w:rsidR="00C874AE" w:rsidRPr="00B03D3A" w:rsidRDefault="00C874AE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 duration</w:t>
            </w:r>
            <w:r w:rsidR="00703D29"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, hour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D7B5" w14:textId="77777777" w:rsidR="00C874AE" w:rsidRPr="00B03D3A" w:rsidRDefault="00C874A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1D49" w14:textId="77777777" w:rsidR="00C874AE" w:rsidRPr="00B03D3A" w:rsidRDefault="00C874A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4DE3" w14:textId="77777777" w:rsidR="00C874AE" w:rsidRPr="00B03D3A" w:rsidRDefault="00C874A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EB88" w14:textId="77777777" w:rsidR="00C874AE" w:rsidRPr="00B03D3A" w:rsidRDefault="00C874A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BA18" w14:textId="77777777" w:rsidR="00C874AE" w:rsidRPr="00B03D3A" w:rsidRDefault="00C874A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DD99" w14:textId="77777777" w:rsidR="00C874AE" w:rsidRPr="00B03D3A" w:rsidRDefault="00C874A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F6DF" w14:textId="77777777" w:rsidR="00C874AE" w:rsidRPr="00B03D3A" w:rsidRDefault="00C874A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A878" w14:textId="77777777" w:rsidR="00C874AE" w:rsidRPr="00B03D3A" w:rsidRDefault="00C874A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ED2B" w14:textId="77777777" w:rsidR="00C874AE" w:rsidRPr="00B03D3A" w:rsidRDefault="00C874A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61E9" w14:textId="77777777" w:rsidR="00C874AE" w:rsidRPr="00B03D3A" w:rsidRDefault="00C874AE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18F0" w14:textId="77777777" w:rsidR="00C874AE" w:rsidRPr="00B03D3A" w:rsidRDefault="00C874A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7B3E" w14:textId="77777777" w:rsidR="00C874AE" w:rsidRPr="00B03D3A" w:rsidRDefault="00C874AE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5405A83E" w14:textId="77777777" w:rsidTr="00B03D3A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327D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C6E5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FEBB" w14:textId="64421C0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26F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EC8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019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ABCA" w14:textId="0AB4C0D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251E" w14:textId="41E6E36F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EDB4" w14:textId="67A2D1D2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EB55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E6A8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5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9F83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2E51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CF71" w14:textId="13828710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D8BF" w14:textId="156B3CD1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0828" w14:textId="448120A4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32 </w:t>
            </w:r>
          </w:p>
        </w:tc>
      </w:tr>
      <w:tr w:rsidR="00791CF2" w:rsidRPr="00B03D3A" w14:paraId="30CDF15B" w14:textId="77777777" w:rsidTr="00B03D3A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37D3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89AC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543D" w14:textId="5739A73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6–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904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85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12F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9FF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9C55" w14:textId="15EFA7D0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202E" w14:textId="3C4B81CA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3A23" w14:textId="34FBA716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7BF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DBB9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,5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F9D0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5D7C" w14:textId="77777777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A380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0503" w14:textId="02D75FB4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08F3" w14:textId="79DAA3A1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2958" w14:textId="2D98DC28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4 </w:t>
            </w:r>
          </w:p>
        </w:tc>
      </w:tr>
      <w:tr w:rsidR="00791CF2" w:rsidRPr="00B03D3A" w14:paraId="71F0F880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879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F0B0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448A" w14:textId="59D1843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7–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293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,3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F17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0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0FB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21BC" w14:textId="51EAD2BE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FFF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6CD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7AF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,8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863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2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69F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2F47" w14:textId="44726BF3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74D6" w14:textId="71E9AC36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1B72165F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40A2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6F14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F24" w14:textId="55C9D62B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8–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8FD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,45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8DF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FD0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A2E7" w14:textId="7621EED6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6730" w14:textId="088D366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6C3C" w14:textId="5330BB2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24C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684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,9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07D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B43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9359" w14:textId="12EC6202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905A" w14:textId="59731D9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B06E" w14:textId="70488718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9 </w:t>
            </w:r>
          </w:p>
        </w:tc>
      </w:tr>
      <w:tr w:rsidR="00791CF2" w:rsidRPr="00B03D3A" w14:paraId="7554CB51" w14:textId="77777777" w:rsidTr="00B03D3A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0D03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DF0B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7042" w14:textId="3B2A258F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–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547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,9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285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43E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C425" w14:textId="07F47722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B29B" w14:textId="1B1E475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C532" w14:textId="5BA11BC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BD5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C86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0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156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EA6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7764" w14:textId="50429613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087A" w14:textId="5996EE7B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FF4B" w14:textId="73D4B049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43 </w:t>
            </w:r>
          </w:p>
        </w:tc>
      </w:tr>
      <w:tr w:rsidR="00791CF2" w:rsidRPr="00B03D3A" w14:paraId="4C4944A3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D1FE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E8F2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666E" w14:textId="5AEFB50A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  <w:lang w:val="pt-PT"/>
              </w:rPr>
              <w:t>&gt;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4D9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0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A76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D23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9A95" w14:textId="49DD2AE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3ED7" w14:textId="24A5CE8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897B" w14:textId="58771D0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298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AEF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1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CC3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5B0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E719" w14:textId="468EA038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A111" w14:textId="297475C2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F41A" w14:textId="02E7BCB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47 </w:t>
            </w:r>
          </w:p>
        </w:tc>
      </w:tr>
      <w:tr w:rsidR="00791CF2" w:rsidRPr="00B03D3A" w14:paraId="1341FA33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0E16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38E9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edtim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111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A66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96D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0B3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93D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AA0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78E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1B4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DD2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74F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D4C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1D0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37E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86E12" w:rsidRPr="00B03D3A" w14:paraId="388263E4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3E3B" w14:textId="77777777" w:rsidR="00186E12" w:rsidRPr="00B03D3A" w:rsidRDefault="00186E1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571E" w14:textId="77777777" w:rsidR="00186E12" w:rsidRPr="00B03D3A" w:rsidRDefault="00186E1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F324" w14:textId="145E2862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–24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6C5E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8,5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2625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9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24AC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4FB9" w14:textId="7796D3EE" w:rsidR="00186E12" w:rsidRPr="00B03D3A" w:rsidRDefault="00186E1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6477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1786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57E7" w14:textId="78D21225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5,4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2C29" w14:textId="14340750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,7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E24E" w14:textId="1F996823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5E21" w14:textId="48BEE1EC" w:rsidR="00186E12" w:rsidRPr="00B03D3A" w:rsidRDefault="00186E1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DF2C" w14:textId="01AA5F6D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86E12" w:rsidRPr="00B03D3A" w14:paraId="62DD0BB7" w14:textId="77777777" w:rsidTr="00B03D3A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F18C" w14:textId="77777777" w:rsidR="00186E12" w:rsidRPr="00B03D3A" w:rsidRDefault="00186E1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9240" w14:textId="77777777" w:rsidR="00186E12" w:rsidRPr="00B03D3A" w:rsidRDefault="00186E1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8DF9" w14:textId="4D2AB830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03: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5283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,1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493F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F809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5EBE" w14:textId="6256AC16" w:rsidR="00186E12" w:rsidRPr="008A3809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60F7" w14:textId="61820125" w:rsidR="00186E12" w:rsidRPr="008A3809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9136" w14:textId="78BBA5F9" w:rsidR="00186E12" w:rsidRPr="008A3809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A846" w14:textId="77777777" w:rsidR="00186E12" w:rsidRPr="008A3809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663C" w14:textId="566FD669" w:rsidR="00186E12" w:rsidRPr="008A3809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1,8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FFB7" w14:textId="4C2674B8" w:rsidR="00186E12" w:rsidRPr="008A3809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C2F5" w14:textId="314EEB49" w:rsidR="00186E12" w:rsidRPr="008A3809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02AD" w14:textId="4636EDE0" w:rsidR="00186E12" w:rsidRPr="008A3809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803C" w14:textId="6004029E" w:rsidR="00186E12" w:rsidRPr="008A3809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7262" w14:textId="3AC24A4C" w:rsidR="00186E12" w:rsidRPr="008A3809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0 </w:t>
            </w:r>
          </w:p>
        </w:tc>
      </w:tr>
      <w:tr w:rsidR="00186E12" w:rsidRPr="00B03D3A" w14:paraId="468C7888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5DD2" w14:textId="77777777" w:rsidR="00186E12" w:rsidRPr="00B03D3A" w:rsidRDefault="00186E1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222B" w14:textId="77777777" w:rsidR="00186E12" w:rsidRPr="00B03D3A" w:rsidRDefault="00186E1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C682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1881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FE4E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DBCA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ABF9" w14:textId="64D7321A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5643" w14:textId="4C49CEEF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03E9" w14:textId="4B971A3B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C4A2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3D29" w14:textId="5492D72C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4495" w14:textId="1055664E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D72D" w14:textId="0D6AEF5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CB65" w14:textId="0FD51ED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8057" w14:textId="4FEA6F1B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483F" w14:textId="183F337A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9 </w:t>
            </w:r>
          </w:p>
        </w:tc>
      </w:tr>
      <w:tr w:rsidR="00791CF2" w:rsidRPr="00B03D3A" w14:paraId="0471811E" w14:textId="77777777" w:rsidTr="00AB6CE4">
        <w:trPr>
          <w:trHeight w:val="263"/>
        </w:trPr>
        <w:tc>
          <w:tcPr>
            <w:tcW w:w="41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7161" w14:textId="29B9D496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requent crying, for long period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45E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29C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702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A9D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365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231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0D2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8F9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782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CB7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FAD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09E8FAF3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172B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83E1" w14:textId="4717B275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 duration, hour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1D9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FA7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DF2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98A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504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CAC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E7F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E1D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353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9B0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4FA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FB1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2CE6D383" w14:textId="77777777" w:rsidTr="00794B19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0256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70B7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DD4C" w14:textId="591D540F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64A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55C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82F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7.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A495" w14:textId="765C39E3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DA53" w14:textId="7E038CE3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4EBD" w14:textId="778AC23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5F0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975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5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DD1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983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9.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6BAA" w14:textId="18C7A32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3243" w14:textId="190C81B6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E4F7" w14:textId="1064CC16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5 </w:t>
            </w:r>
          </w:p>
        </w:tc>
      </w:tr>
      <w:tr w:rsidR="00791CF2" w:rsidRPr="00B03D3A" w14:paraId="6F63E902" w14:textId="77777777" w:rsidTr="00794B19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2521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22FA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AF4D" w14:textId="552EADE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6–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1F0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8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F5C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058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AA6B" w14:textId="220C6D31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AD8D" w14:textId="27E85632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DC87" w14:textId="7D509732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0CD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9B1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,5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46D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4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F08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9.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701E" w14:textId="5003DFAF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F927" w14:textId="563AC1C1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273B" w14:textId="4237456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0 </w:t>
            </w:r>
          </w:p>
        </w:tc>
      </w:tr>
      <w:tr w:rsidR="00791CF2" w:rsidRPr="00B03D3A" w14:paraId="580E512A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E530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5F31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C532" w14:textId="7AD314D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7–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0CA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,3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DF8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0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FF7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7.4 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B36F" w14:textId="68B2B4B5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85A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8FA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313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,7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F21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6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0D2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7.4 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BC72" w14:textId="19137C8C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3051" w14:textId="59448049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7C92B484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ABDF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6E43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01E4" w14:textId="0ED381B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8–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63E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,4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EAE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6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E3D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5.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221A" w14:textId="5ACBF41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F53F" w14:textId="6113B759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3566" w14:textId="2715BF9B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56C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107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,9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A9C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0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439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4.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C614" w14:textId="2EA9B6B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DF62" w14:textId="1B7A2ABA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7EA8" w14:textId="1B9E9B99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</w:tr>
      <w:tr w:rsidR="00791CF2" w:rsidRPr="00B03D3A" w14:paraId="65A93D35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22B7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9C93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81EE" w14:textId="6323AB22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–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48B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,9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C30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1F3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87AD" w14:textId="0E2DE1A8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A866" w14:textId="7876083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45DE" w14:textId="1F0B14B6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4D4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ACA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0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9F6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EBA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3.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83D1" w14:textId="310D9C6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93DC" w14:textId="0C929D7B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3BD5" w14:textId="57B07052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791CF2" w:rsidRPr="00B03D3A" w14:paraId="4223FEF2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0A80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87B9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9907" w14:textId="6A6921E6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  <w:lang w:val="pt-PT"/>
              </w:rPr>
              <w:t>&gt;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6CB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0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C99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B44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7.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CCC6" w14:textId="61915C5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9361" w14:textId="4C24A84A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ED11" w14:textId="2F7BD7B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968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259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1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FC8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A03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7.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171B" w14:textId="5AFB55C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4393" w14:textId="550F4B0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0CEF" w14:textId="77D7E89F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8 </w:t>
            </w:r>
          </w:p>
        </w:tc>
      </w:tr>
      <w:tr w:rsidR="00791CF2" w:rsidRPr="00B03D3A" w14:paraId="17CF2460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66BF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AF9D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edtim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E80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7E7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0D0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7EF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9C4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F02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40B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94E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503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35E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02B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029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7DA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86E12" w:rsidRPr="00B03D3A" w14:paraId="49038A21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3824" w14:textId="77777777" w:rsidR="00186E12" w:rsidRPr="00B03D3A" w:rsidRDefault="00186E1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7891" w14:textId="77777777" w:rsidR="00186E12" w:rsidRPr="00B03D3A" w:rsidRDefault="00186E1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5B6C" w14:textId="3A97FE0C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–24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1021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8,5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B048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,0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A262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5.7 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4DF8" w14:textId="7CB72E91" w:rsidR="00186E12" w:rsidRPr="00B03D3A" w:rsidRDefault="00186E1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E867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91EE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417C" w14:textId="42E6B908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5,4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0CB6" w14:textId="6C4ED0F5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,5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73B7" w14:textId="45B439F4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4144" w14:textId="2144E4C8" w:rsidR="00186E12" w:rsidRPr="00B03D3A" w:rsidRDefault="00186E1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9915" w14:textId="1578553E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86E12" w:rsidRPr="00B03D3A" w14:paraId="688AB0BC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E31D" w14:textId="77777777" w:rsidR="00186E12" w:rsidRPr="00B03D3A" w:rsidRDefault="00186E1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A22E" w14:textId="77777777" w:rsidR="00186E12" w:rsidRPr="00B03D3A" w:rsidRDefault="00186E1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A5F6" w14:textId="4DD95719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03: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B3BF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,1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7702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5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72A7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9.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2BEF" w14:textId="15D0005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63A9" w14:textId="77A1EAF5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438F" w14:textId="6CB506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6D6A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3249" w14:textId="359CF150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1,77</w:t>
            </w:r>
            <w:bookmarkStart w:id="0" w:name="_GoBack"/>
            <w:bookmarkEnd w:id="0"/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DC88" w14:textId="66D4D576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,3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FA3B" w14:textId="48C29FCB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933F" w14:textId="5862079E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E281" w14:textId="63CEDA11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4A0D" w14:textId="76B6B9FF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0 </w:t>
            </w:r>
          </w:p>
        </w:tc>
      </w:tr>
      <w:tr w:rsidR="00186E12" w:rsidRPr="00B03D3A" w14:paraId="4D7B4147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F83C" w14:textId="77777777" w:rsidR="00186E12" w:rsidRPr="00B03D3A" w:rsidRDefault="00186E1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EAC4" w14:textId="77777777" w:rsidR="00186E12" w:rsidRPr="00B03D3A" w:rsidRDefault="00186E1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3A4B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27F7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E49A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D8C9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8.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85FE" w14:textId="7F8A8D01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1534" w14:textId="04D37F64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1AA6" w14:textId="3F28AFF8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12F8" w14:textId="77777777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8492" w14:textId="38DAF43C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8BAA" w14:textId="03E126DA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BC32" w14:textId="53CF86A6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8FEC" w14:textId="11468DD6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2EB2" w14:textId="7CD490D1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33F6" w14:textId="702D967D" w:rsidR="00186E12" w:rsidRPr="00B03D3A" w:rsidRDefault="00186E1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</w:tr>
      <w:tr w:rsidR="00791CF2" w:rsidRPr="00B03D3A" w14:paraId="49F06F4D" w14:textId="77777777" w:rsidTr="00AB6CE4">
        <w:trPr>
          <w:trHeight w:val="263"/>
        </w:trPr>
        <w:tc>
          <w:tcPr>
            <w:tcW w:w="1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23A0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Intense cryin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7B0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B2F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E91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2F3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F1C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549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697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EC0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5ED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B60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B0D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E57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23C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0478D124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B22B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00F7" w14:textId="4E07EBFF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 duration, hour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E12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F58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294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A92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529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D8A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52E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4B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638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8BC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720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CEA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6F5CB272" w14:textId="77777777" w:rsidTr="00794B19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315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0E87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18FA" w14:textId="25EF2C48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F0A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367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C18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3.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2E04" w14:textId="17E4182A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2997" w14:textId="56499129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7366" w14:textId="040E606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FF5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E2F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5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6F4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B8F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1.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5178" w14:textId="08C0D5FD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2090" w14:textId="289FE03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2874" w14:textId="77DA209E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9 </w:t>
            </w:r>
          </w:p>
        </w:tc>
      </w:tr>
      <w:tr w:rsidR="00791CF2" w:rsidRPr="00B03D3A" w14:paraId="5BB5336E" w14:textId="77777777" w:rsidTr="00B03D3A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A41E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F189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D80E" w14:textId="63828398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6–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6F4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8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904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779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1.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A5FE" w14:textId="7DCAB31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C096" w14:textId="4912C46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26FD" w14:textId="753F8FD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925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436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,5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0BC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7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95F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3.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4766" w14:textId="6D865900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FB15" w14:textId="6ECB426B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251B" w14:textId="0CFB3BD5" w:rsidR="00791CF2" w:rsidRPr="008A3809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2 </w:t>
            </w:r>
          </w:p>
        </w:tc>
      </w:tr>
      <w:tr w:rsidR="00791CF2" w:rsidRPr="00B03D3A" w14:paraId="0EA7806F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ECC2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BA9A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5D8A" w14:textId="20FF5C53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7–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6EC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,3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3EB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4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75B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9.7 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3658" w14:textId="4E4A347C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A01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6F3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86A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,7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F5C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,1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F0B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9.7 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4B8E" w14:textId="32000190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3F4E" w14:textId="52029FCB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1C88C072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E7C8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CC1A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0997" w14:textId="7F85AA86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8–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C15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,4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1E7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9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933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6.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EE89" w14:textId="2C0206B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EF23" w14:textId="12D137B2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E4BD" w14:textId="174E10EE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E40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B15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,9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42E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2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3120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5.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66D9" w14:textId="56A8AE4D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84F2" w14:textId="7A7D65BE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2A54" w14:textId="3C55827D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2 </w:t>
            </w:r>
          </w:p>
        </w:tc>
      </w:tr>
      <w:tr w:rsidR="00791CF2" w:rsidRPr="00B03D3A" w14:paraId="54AF6AC7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867E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68A3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1F63" w14:textId="45EBD6BB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–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01A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,9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C0E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2CF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6.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F1C6" w14:textId="0BAA73D3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FDF0" w14:textId="599D2979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C531" w14:textId="0913C6E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BCF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691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,0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03F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596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428B" w14:textId="25266C46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B9F1" w14:textId="0654306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3E85" w14:textId="7D0372EE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791CF2" w:rsidRPr="00B03D3A" w14:paraId="46CD7EB1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4CC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7483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AFD7" w14:textId="0399AE1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  <w:lang w:val="pt-PT"/>
              </w:rPr>
              <w:t>&gt;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944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0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864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E52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8.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F750" w14:textId="61497AB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9259" w14:textId="1FAF9C1D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5BD1" w14:textId="63255BF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219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6E5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1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806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D5B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9.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0B45" w14:textId="7675A959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59F1" w14:textId="53442C73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4067" w14:textId="770736FD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3 </w:t>
            </w:r>
          </w:p>
        </w:tc>
      </w:tr>
      <w:tr w:rsidR="00791CF2" w:rsidRPr="00B03D3A" w14:paraId="3627B8E0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2CE2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B91D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edtim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4D4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4C8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A54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39F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6F8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9F5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3B2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EE48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12F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E97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575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828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0C3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6F5F5040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33A1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818C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E4CD" w14:textId="03C8EFE6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–24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599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8,5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32B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,6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A046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7.2 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0147" w14:textId="534A0CE0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FEF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6BC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6D0B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5,4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031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,0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00EC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0CFB" w14:textId="04EC5072" w:rsidR="00791CF2" w:rsidRPr="00B03D3A" w:rsidRDefault="00791CF2" w:rsidP="001D253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B666" w14:textId="49B9114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91CF2" w:rsidRPr="00B03D3A" w14:paraId="7694DF57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A85A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5D56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8183" w14:textId="3FD79D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:00</w:t>
            </w: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03: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4D31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,1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190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,8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25A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3.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E755" w14:textId="634C1538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9128" w14:textId="68FA403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66E1" w14:textId="5D35C0FE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73D2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0DF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,8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8BEE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,8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0313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D309" w14:textId="6675ADAC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sz w:val="20"/>
                <w:szCs w:val="20"/>
              </w:rPr>
              <w:t xml:space="preserve">1.0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BFBB" w14:textId="1AFF0B51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sz w:val="20"/>
                <w:szCs w:val="20"/>
              </w:rPr>
              <w:t xml:space="preserve">0.9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635D" w14:textId="57CD5444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sz w:val="20"/>
                <w:szCs w:val="20"/>
              </w:rPr>
              <w:t xml:space="preserve">1.07 </w:t>
            </w:r>
          </w:p>
        </w:tc>
      </w:tr>
      <w:tr w:rsidR="00791CF2" w:rsidRPr="00B03D3A" w14:paraId="31AC2005" w14:textId="77777777" w:rsidTr="00AB6CE4">
        <w:trPr>
          <w:trHeight w:val="263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16D9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619E" w14:textId="77777777" w:rsidR="00791CF2" w:rsidRPr="00B03D3A" w:rsidRDefault="00791CF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BB9F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98B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1857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B17A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1.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5023" w14:textId="2A98DCB1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3F1C" w14:textId="3BE0CE8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DA56" w14:textId="62511AA0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BB74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4369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C6C5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532D" w14:textId="77777777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B67F" w14:textId="13E07D85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sz w:val="20"/>
                <w:szCs w:val="20"/>
              </w:rPr>
              <w:t xml:space="preserve">0.9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F51D" w14:textId="6B84BC3D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sz w:val="20"/>
                <w:szCs w:val="20"/>
              </w:rPr>
              <w:t xml:space="preserve">0.8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1E3F" w14:textId="682E40CA" w:rsidR="00791CF2" w:rsidRPr="00B03D3A" w:rsidRDefault="00791CF2" w:rsidP="001D253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sz w:val="20"/>
                <w:szCs w:val="20"/>
              </w:rPr>
              <w:t xml:space="preserve">1.09 </w:t>
            </w:r>
          </w:p>
        </w:tc>
      </w:tr>
      <w:tr w:rsidR="00810F84" w:rsidRPr="00B03D3A" w14:paraId="3444C64D" w14:textId="77777777" w:rsidTr="00AB6CE4">
        <w:trPr>
          <w:trHeight w:val="300"/>
        </w:trPr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1E15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FE34B" w14:textId="77777777" w:rsidR="00911822" w:rsidRPr="00B03D3A" w:rsidRDefault="00911822" w:rsidP="001D253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A204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5144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56111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987F7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F0D0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02C7C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7717A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4CC1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2767B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3BF3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CF5E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006D0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24636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47A0" w14:textId="77777777" w:rsidR="00911822" w:rsidRPr="00B03D3A" w:rsidRDefault="00911822" w:rsidP="001D253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11822" w:rsidRPr="00B03D3A" w14:paraId="1CC1E068" w14:textId="77777777" w:rsidTr="00AB6CE4">
        <w:trPr>
          <w:trHeight w:val="405"/>
        </w:trPr>
        <w:tc>
          <w:tcPr>
            <w:tcW w:w="1337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5781" w14:textId="57485EC2" w:rsidR="00911822" w:rsidRPr="00B03D3A" w:rsidRDefault="00911822" w:rsidP="00791CF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CI, confidence interval; </w:t>
            </w:r>
            <w:r w:rsidR="00791CF2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 w:rsidR="00791CF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R, </w:t>
            </w:r>
            <w:r w:rsidR="00791CF2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relative</w:t>
            </w:r>
            <w:r w:rsidR="00791CF2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r</w:t>
            </w:r>
            <w:r w:rsidR="00791CF2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isk</w:t>
            </w:r>
          </w:p>
        </w:tc>
      </w:tr>
      <w:tr w:rsidR="00911822" w:rsidRPr="00B03D3A" w14:paraId="02892414" w14:textId="77777777" w:rsidTr="00AB6CE4">
        <w:trPr>
          <w:trHeight w:val="645"/>
        </w:trPr>
        <w:tc>
          <w:tcPr>
            <w:tcW w:w="1337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C8E0" w14:textId="5F91D2F2" w:rsidR="00911822" w:rsidRPr="00B03D3A" w:rsidRDefault="00D416DB" w:rsidP="001D253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03D3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lastRenderedPageBreak/>
              <w:t>*</w:t>
            </w:r>
            <w:r w:rsidR="00911822" w:rsidRPr="00B03D3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Adjusted for maternal age at delivery, smoking habits, alcohol consumption, pre-pregnancy body mass index, gestational age at birth, parity, infertility treatment, infant sex, </w:t>
            </w:r>
            <w:r w:rsidRPr="00B03D3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small for gestational age, </w:t>
            </w:r>
            <w:r w:rsidR="00911822" w:rsidRPr="00B03D3A">
              <w:rPr>
                <w:rFonts w:ascii="Arial" w:eastAsia="游ゴシック" w:hAnsi="Arial" w:cs="Arial"/>
                <w:kern w:val="0"/>
                <w:sz w:val="20"/>
                <w:szCs w:val="20"/>
              </w:rPr>
              <w:t>type of delivery, postpartum depressive symptoms, educational background, household income, and occupation.</w:t>
            </w:r>
          </w:p>
        </w:tc>
      </w:tr>
    </w:tbl>
    <w:p w14:paraId="14180C6A" w14:textId="44DEB3E3" w:rsidR="000914FE" w:rsidRPr="00B03D3A" w:rsidRDefault="000914FE">
      <w:pPr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Arial" w:eastAsia="TT30FBO00" w:hAnsi="Arial" w:cs="Arial"/>
          <w:kern w:val="0"/>
          <w:sz w:val="20"/>
          <w:szCs w:val="20"/>
        </w:rPr>
      </w:pPr>
    </w:p>
    <w:sectPr w:rsidR="000914FE" w:rsidRPr="00B03D3A" w:rsidSect="005A4167">
      <w:pgSz w:w="16839" w:h="11907" w:orient="landscape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273E16" w14:textId="77777777" w:rsidR="000E595C" w:rsidRDefault="000E595C" w:rsidP="00003F45">
      <w:r>
        <w:separator/>
      </w:r>
    </w:p>
  </w:endnote>
  <w:endnote w:type="continuationSeparator" w:id="0">
    <w:p w14:paraId="6D13361E" w14:textId="77777777" w:rsidR="000E595C" w:rsidRDefault="000E595C" w:rsidP="00003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rbel-Bold">
    <w:altName w:val="ＭＳ ゴシック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TT30FBO00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977E26" w14:textId="77777777" w:rsidR="000E595C" w:rsidRDefault="000E595C" w:rsidP="00003F45">
      <w:r>
        <w:separator/>
      </w:r>
    </w:p>
  </w:footnote>
  <w:footnote w:type="continuationSeparator" w:id="0">
    <w:p w14:paraId="069B14BD" w14:textId="77777777" w:rsidR="000E595C" w:rsidRDefault="000E595C" w:rsidP="00003F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0956249"/>
      <w:docPartObj>
        <w:docPartGallery w:val="Page Numbers (Top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5AAA33F5" w14:textId="72AE8A52" w:rsidR="004A2D7A" w:rsidRPr="007F7FC7" w:rsidRDefault="004A2D7A">
        <w:pPr>
          <w:pStyle w:val="a3"/>
          <w:jc w:val="right"/>
          <w:rPr>
            <w:rFonts w:ascii="Arial" w:hAnsi="Arial" w:cs="Arial"/>
            <w:sz w:val="20"/>
            <w:szCs w:val="20"/>
          </w:rPr>
        </w:pPr>
        <w:r w:rsidRPr="007F7FC7">
          <w:rPr>
            <w:rFonts w:ascii="Arial" w:hAnsi="Arial" w:cs="Arial"/>
            <w:sz w:val="20"/>
            <w:szCs w:val="20"/>
          </w:rPr>
          <w:fldChar w:fldCharType="begin"/>
        </w:r>
        <w:r w:rsidRPr="007F7FC7">
          <w:rPr>
            <w:rFonts w:ascii="Arial" w:hAnsi="Arial" w:cs="Arial"/>
            <w:sz w:val="20"/>
            <w:szCs w:val="20"/>
          </w:rPr>
          <w:instrText>PAGE   \* MERGEFORMAT</w:instrText>
        </w:r>
        <w:r w:rsidRPr="007F7FC7">
          <w:rPr>
            <w:rFonts w:ascii="Arial" w:hAnsi="Arial" w:cs="Arial"/>
            <w:sz w:val="20"/>
            <w:szCs w:val="20"/>
          </w:rPr>
          <w:fldChar w:fldCharType="separate"/>
        </w:r>
        <w:r w:rsidR="00186E12" w:rsidRPr="00186E12">
          <w:rPr>
            <w:rFonts w:ascii="Arial" w:hAnsi="Arial" w:cs="Arial"/>
            <w:noProof/>
            <w:sz w:val="20"/>
            <w:szCs w:val="20"/>
            <w:lang w:val="ja-JP"/>
          </w:rPr>
          <w:t>4</w:t>
        </w:r>
        <w:r w:rsidRPr="007F7FC7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76031689" w14:textId="77777777" w:rsidR="004A2D7A" w:rsidRDefault="004A2D7A">
    <w:pPr>
      <w:pStyle w:val="a3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B9444E"/>
    <w:rsid w:val="0000216B"/>
    <w:rsid w:val="000025B0"/>
    <w:rsid w:val="00003F45"/>
    <w:rsid w:val="00015F2E"/>
    <w:rsid w:val="000221CA"/>
    <w:rsid w:val="0002420B"/>
    <w:rsid w:val="00040C6D"/>
    <w:rsid w:val="00047BB9"/>
    <w:rsid w:val="00054CDC"/>
    <w:rsid w:val="00056E49"/>
    <w:rsid w:val="00061EB3"/>
    <w:rsid w:val="0006793A"/>
    <w:rsid w:val="00067FAC"/>
    <w:rsid w:val="0007124B"/>
    <w:rsid w:val="000726B5"/>
    <w:rsid w:val="000748FE"/>
    <w:rsid w:val="000777A8"/>
    <w:rsid w:val="000914FE"/>
    <w:rsid w:val="00091E95"/>
    <w:rsid w:val="000A12C8"/>
    <w:rsid w:val="000C1C71"/>
    <w:rsid w:val="000C6746"/>
    <w:rsid w:val="000D1D5A"/>
    <w:rsid w:val="000D44F3"/>
    <w:rsid w:val="000D59AD"/>
    <w:rsid w:val="000E08D5"/>
    <w:rsid w:val="000E595C"/>
    <w:rsid w:val="000F4425"/>
    <w:rsid w:val="0010030F"/>
    <w:rsid w:val="00100407"/>
    <w:rsid w:val="00122BBE"/>
    <w:rsid w:val="001249D2"/>
    <w:rsid w:val="00134145"/>
    <w:rsid w:val="00134FAA"/>
    <w:rsid w:val="001355F3"/>
    <w:rsid w:val="00136AD8"/>
    <w:rsid w:val="00141672"/>
    <w:rsid w:val="00141B87"/>
    <w:rsid w:val="00143806"/>
    <w:rsid w:val="00144B8D"/>
    <w:rsid w:val="001471DD"/>
    <w:rsid w:val="0014732B"/>
    <w:rsid w:val="001473B6"/>
    <w:rsid w:val="0015082E"/>
    <w:rsid w:val="0015431F"/>
    <w:rsid w:val="00155B9D"/>
    <w:rsid w:val="00163402"/>
    <w:rsid w:val="00166F55"/>
    <w:rsid w:val="001677B7"/>
    <w:rsid w:val="001711D8"/>
    <w:rsid w:val="0017493F"/>
    <w:rsid w:val="00175D38"/>
    <w:rsid w:val="00184054"/>
    <w:rsid w:val="001859F9"/>
    <w:rsid w:val="00186E12"/>
    <w:rsid w:val="00187B55"/>
    <w:rsid w:val="00195167"/>
    <w:rsid w:val="001C74D6"/>
    <w:rsid w:val="001D109D"/>
    <w:rsid w:val="001D2536"/>
    <w:rsid w:val="001D6E0B"/>
    <w:rsid w:val="00200111"/>
    <w:rsid w:val="00201009"/>
    <w:rsid w:val="002010C4"/>
    <w:rsid w:val="00205588"/>
    <w:rsid w:val="00217B3A"/>
    <w:rsid w:val="00217CAA"/>
    <w:rsid w:val="00223FC8"/>
    <w:rsid w:val="0022436F"/>
    <w:rsid w:val="002313FF"/>
    <w:rsid w:val="00236550"/>
    <w:rsid w:val="002402F0"/>
    <w:rsid w:val="0024123B"/>
    <w:rsid w:val="0024654A"/>
    <w:rsid w:val="00250F7D"/>
    <w:rsid w:val="00257C29"/>
    <w:rsid w:val="00273B8C"/>
    <w:rsid w:val="00282F5B"/>
    <w:rsid w:val="002845E6"/>
    <w:rsid w:val="002B25BD"/>
    <w:rsid w:val="002B3B36"/>
    <w:rsid w:val="002C150E"/>
    <w:rsid w:val="002C213B"/>
    <w:rsid w:val="002C69B2"/>
    <w:rsid w:val="002D3932"/>
    <w:rsid w:val="002E00DD"/>
    <w:rsid w:val="002F2918"/>
    <w:rsid w:val="00306490"/>
    <w:rsid w:val="00310162"/>
    <w:rsid w:val="00316E11"/>
    <w:rsid w:val="00324F7A"/>
    <w:rsid w:val="00332A51"/>
    <w:rsid w:val="00347760"/>
    <w:rsid w:val="00352776"/>
    <w:rsid w:val="00355B40"/>
    <w:rsid w:val="003642E9"/>
    <w:rsid w:val="00370301"/>
    <w:rsid w:val="003725C8"/>
    <w:rsid w:val="00375569"/>
    <w:rsid w:val="00377817"/>
    <w:rsid w:val="00384DA7"/>
    <w:rsid w:val="00387468"/>
    <w:rsid w:val="00393F6E"/>
    <w:rsid w:val="0039504B"/>
    <w:rsid w:val="00397414"/>
    <w:rsid w:val="003A3887"/>
    <w:rsid w:val="003A47A2"/>
    <w:rsid w:val="003B069A"/>
    <w:rsid w:val="003B0AAD"/>
    <w:rsid w:val="003B0AD7"/>
    <w:rsid w:val="003B1AFD"/>
    <w:rsid w:val="003B48D0"/>
    <w:rsid w:val="003B6269"/>
    <w:rsid w:val="003D099E"/>
    <w:rsid w:val="003D2A68"/>
    <w:rsid w:val="003E1673"/>
    <w:rsid w:val="003E3066"/>
    <w:rsid w:val="003F37B6"/>
    <w:rsid w:val="00403370"/>
    <w:rsid w:val="0040743D"/>
    <w:rsid w:val="004101BC"/>
    <w:rsid w:val="00413B67"/>
    <w:rsid w:val="00413EFC"/>
    <w:rsid w:val="00413F01"/>
    <w:rsid w:val="00422AA7"/>
    <w:rsid w:val="00423FE1"/>
    <w:rsid w:val="004270BC"/>
    <w:rsid w:val="00434404"/>
    <w:rsid w:val="00436027"/>
    <w:rsid w:val="004410F4"/>
    <w:rsid w:val="00441B6A"/>
    <w:rsid w:val="0045514A"/>
    <w:rsid w:val="00456C40"/>
    <w:rsid w:val="00465133"/>
    <w:rsid w:val="004678A2"/>
    <w:rsid w:val="00477E9A"/>
    <w:rsid w:val="0049029B"/>
    <w:rsid w:val="004931DB"/>
    <w:rsid w:val="004A2D7A"/>
    <w:rsid w:val="004A3089"/>
    <w:rsid w:val="004A7556"/>
    <w:rsid w:val="004A76A3"/>
    <w:rsid w:val="004B75D1"/>
    <w:rsid w:val="004C2C22"/>
    <w:rsid w:val="004C4147"/>
    <w:rsid w:val="004C61C8"/>
    <w:rsid w:val="004D1304"/>
    <w:rsid w:val="004D172A"/>
    <w:rsid w:val="004D6A20"/>
    <w:rsid w:val="004D7A07"/>
    <w:rsid w:val="004E016D"/>
    <w:rsid w:val="004E2778"/>
    <w:rsid w:val="004E2F90"/>
    <w:rsid w:val="004E5CE6"/>
    <w:rsid w:val="004E6F49"/>
    <w:rsid w:val="004F00EC"/>
    <w:rsid w:val="004F13C0"/>
    <w:rsid w:val="004F4576"/>
    <w:rsid w:val="004F7218"/>
    <w:rsid w:val="00524F66"/>
    <w:rsid w:val="00525F08"/>
    <w:rsid w:val="00527EF1"/>
    <w:rsid w:val="00531896"/>
    <w:rsid w:val="00533C4E"/>
    <w:rsid w:val="0053470C"/>
    <w:rsid w:val="00536282"/>
    <w:rsid w:val="00540E57"/>
    <w:rsid w:val="005470B0"/>
    <w:rsid w:val="00547FEE"/>
    <w:rsid w:val="0055729D"/>
    <w:rsid w:val="005646C2"/>
    <w:rsid w:val="00575C03"/>
    <w:rsid w:val="00577911"/>
    <w:rsid w:val="00591796"/>
    <w:rsid w:val="00591AFF"/>
    <w:rsid w:val="00593FA9"/>
    <w:rsid w:val="005A234F"/>
    <w:rsid w:val="005A2E40"/>
    <w:rsid w:val="005A4167"/>
    <w:rsid w:val="005B6A01"/>
    <w:rsid w:val="005C29A1"/>
    <w:rsid w:val="005D77ED"/>
    <w:rsid w:val="005F131C"/>
    <w:rsid w:val="005F7D26"/>
    <w:rsid w:val="00602042"/>
    <w:rsid w:val="00612179"/>
    <w:rsid w:val="0061375B"/>
    <w:rsid w:val="00614394"/>
    <w:rsid w:val="0061590E"/>
    <w:rsid w:val="006167E0"/>
    <w:rsid w:val="0061740A"/>
    <w:rsid w:val="006200A7"/>
    <w:rsid w:val="0062115F"/>
    <w:rsid w:val="00624210"/>
    <w:rsid w:val="00624EC6"/>
    <w:rsid w:val="00632CDF"/>
    <w:rsid w:val="00640ECE"/>
    <w:rsid w:val="00650B27"/>
    <w:rsid w:val="006535AC"/>
    <w:rsid w:val="00656936"/>
    <w:rsid w:val="00657355"/>
    <w:rsid w:val="0066495B"/>
    <w:rsid w:val="006751EE"/>
    <w:rsid w:val="00676B00"/>
    <w:rsid w:val="00683087"/>
    <w:rsid w:val="00684073"/>
    <w:rsid w:val="006851F6"/>
    <w:rsid w:val="00685880"/>
    <w:rsid w:val="00686369"/>
    <w:rsid w:val="006A55C1"/>
    <w:rsid w:val="006B1AD6"/>
    <w:rsid w:val="006B3B6C"/>
    <w:rsid w:val="006B5EA6"/>
    <w:rsid w:val="006C571E"/>
    <w:rsid w:val="006C6409"/>
    <w:rsid w:val="006C7230"/>
    <w:rsid w:val="006C7349"/>
    <w:rsid w:val="006D1401"/>
    <w:rsid w:val="006D2B40"/>
    <w:rsid w:val="006D5553"/>
    <w:rsid w:val="006E2BAC"/>
    <w:rsid w:val="006E4376"/>
    <w:rsid w:val="006F1379"/>
    <w:rsid w:val="006F7E4B"/>
    <w:rsid w:val="006F7F90"/>
    <w:rsid w:val="00703D29"/>
    <w:rsid w:val="00704FBF"/>
    <w:rsid w:val="007148F0"/>
    <w:rsid w:val="00731AD9"/>
    <w:rsid w:val="00734A69"/>
    <w:rsid w:val="00740CFD"/>
    <w:rsid w:val="007525D3"/>
    <w:rsid w:val="00753788"/>
    <w:rsid w:val="00756B61"/>
    <w:rsid w:val="0076316F"/>
    <w:rsid w:val="0076326E"/>
    <w:rsid w:val="007634F7"/>
    <w:rsid w:val="0076388F"/>
    <w:rsid w:val="00763B89"/>
    <w:rsid w:val="00770E55"/>
    <w:rsid w:val="00772E94"/>
    <w:rsid w:val="00773F5F"/>
    <w:rsid w:val="00782513"/>
    <w:rsid w:val="00785063"/>
    <w:rsid w:val="00786BB6"/>
    <w:rsid w:val="0079185A"/>
    <w:rsid w:val="00791CF2"/>
    <w:rsid w:val="007936F2"/>
    <w:rsid w:val="007943DF"/>
    <w:rsid w:val="00794B19"/>
    <w:rsid w:val="00796077"/>
    <w:rsid w:val="007A050F"/>
    <w:rsid w:val="007A3E70"/>
    <w:rsid w:val="007A6F65"/>
    <w:rsid w:val="007B1E96"/>
    <w:rsid w:val="007B2D1F"/>
    <w:rsid w:val="007B60F6"/>
    <w:rsid w:val="007B6200"/>
    <w:rsid w:val="007C42B9"/>
    <w:rsid w:val="007D1F4B"/>
    <w:rsid w:val="007D2713"/>
    <w:rsid w:val="007D3EBD"/>
    <w:rsid w:val="007D4F2E"/>
    <w:rsid w:val="007D4FA1"/>
    <w:rsid w:val="007E051F"/>
    <w:rsid w:val="007F1AD8"/>
    <w:rsid w:val="007F5491"/>
    <w:rsid w:val="007F7FC7"/>
    <w:rsid w:val="008020C8"/>
    <w:rsid w:val="00810127"/>
    <w:rsid w:val="00810F84"/>
    <w:rsid w:val="00826FD2"/>
    <w:rsid w:val="00827A2A"/>
    <w:rsid w:val="00831208"/>
    <w:rsid w:val="00831C29"/>
    <w:rsid w:val="00833100"/>
    <w:rsid w:val="00834ADD"/>
    <w:rsid w:val="0083777A"/>
    <w:rsid w:val="008418B1"/>
    <w:rsid w:val="008450AD"/>
    <w:rsid w:val="0085048A"/>
    <w:rsid w:val="008645D1"/>
    <w:rsid w:val="008647E3"/>
    <w:rsid w:val="00865310"/>
    <w:rsid w:val="008718C0"/>
    <w:rsid w:val="008757C8"/>
    <w:rsid w:val="00881886"/>
    <w:rsid w:val="008874D3"/>
    <w:rsid w:val="00891FC2"/>
    <w:rsid w:val="00896B0F"/>
    <w:rsid w:val="00897CDC"/>
    <w:rsid w:val="008A3809"/>
    <w:rsid w:val="008A7620"/>
    <w:rsid w:val="008B5515"/>
    <w:rsid w:val="008B7C70"/>
    <w:rsid w:val="008C5790"/>
    <w:rsid w:val="008C5FD8"/>
    <w:rsid w:val="008E454F"/>
    <w:rsid w:val="008E593D"/>
    <w:rsid w:val="008E6E06"/>
    <w:rsid w:val="008F056A"/>
    <w:rsid w:val="008F1CC8"/>
    <w:rsid w:val="008F3065"/>
    <w:rsid w:val="008F4432"/>
    <w:rsid w:val="008F74F6"/>
    <w:rsid w:val="0090207A"/>
    <w:rsid w:val="009034C9"/>
    <w:rsid w:val="00911822"/>
    <w:rsid w:val="00913F6C"/>
    <w:rsid w:val="00915279"/>
    <w:rsid w:val="00917C13"/>
    <w:rsid w:val="009246CC"/>
    <w:rsid w:val="00924967"/>
    <w:rsid w:val="00930106"/>
    <w:rsid w:val="00937FF5"/>
    <w:rsid w:val="0094652C"/>
    <w:rsid w:val="00952734"/>
    <w:rsid w:val="009564AB"/>
    <w:rsid w:val="0096102B"/>
    <w:rsid w:val="00962A10"/>
    <w:rsid w:val="00974590"/>
    <w:rsid w:val="009746E2"/>
    <w:rsid w:val="0097603B"/>
    <w:rsid w:val="00980104"/>
    <w:rsid w:val="0098365E"/>
    <w:rsid w:val="00985261"/>
    <w:rsid w:val="009A0386"/>
    <w:rsid w:val="009A62AA"/>
    <w:rsid w:val="009A7F8D"/>
    <w:rsid w:val="009B1BB7"/>
    <w:rsid w:val="009B2E64"/>
    <w:rsid w:val="009B40BE"/>
    <w:rsid w:val="009B47C4"/>
    <w:rsid w:val="009B66AE"/>
    <w:rsid w:val="009B76AF"/>
    <w:rsid w:val="009C2A5C"/>
    <w:rsid w:val="009D4FBD"/>
    <w:rsid w:val="009D5EE5"/>
    <w:rsid w:val="009D6DFC"/>
    <w:rsid w:val="009F0F81"/>
    <w:rsid w:val="00A0105E"/>
    <w:rsid w:val="00A04898"/>
    <w:rsid w:val="00A15313"/>
    <w:rsid w:val="00A16F33"/>
    <w:rsid w:val="00A174BB"/>
    <w:rsid w:val="00A241A6"/>
    <w:rsid w:val="00A25EAE"/>
    <w:rsid w:val="00A26C4C"/>
    <w:rsid w:val="00A274BD"/>
    <w:rsid w:val="00A425E8"/>
    <w:rsid w:val="00A436FE"/>
    <w:rsid w:val="00A4373B"/>
    <w:rsid w:val="00A4388F"/>
    <w:rsid w:val="00A44371"/>
    <w:rsid w:val="00A51DEB"/>
    <w:rsid w:val="00A52739"/>
    <w:rsid w:val="00A52FA3"/>
    <w:rsid w:val="00A61780"/>
    <w:rsid w:val="00A6716C"/>
    <w:rsid w:val="00A70253"/>
    <w:rsid w:val="00A716A0"/>
    <w:rsid w:val="00A71835"/>
    <w:rsid w:val="00A76E55"/>
    <w:rsid w:val="00A77A9D"/>
    <w:rsid w:val="00A8397A"/>
    <w:rsid w:val="00A84DEA"/>
    <w:rsid w:val="00A912A5"/>
    <w:rsid w:val="00A923A2"/>
    <w:rsid w:val="00A933CE"/>
    <w:rsid w:val="00A95076"/>
    <w:rsid w:val="00AA0B1C"/>
    <w:rsid w:val="00AA73F5"/>
    <w:rsid w:val="00AB380F"/>
    <w:rsid w:val="00AB6CE4"/>
    <w:rsid w:val="00AB7712"/>
    <w:rsid w:val="00AC14C7"/>
    <w:rsid w:val="00AC3EF9"/>
    <w:rsid w:val="00AD1D29"/>
    <w:rsid w:val="00AD5400"/>
    <w:rsid w:val="00AD555A"/>
    <w:rsid w:val="00AE192B"/>
    <w:rsid w:val="00AE4C74"/>
    <w:rsid w:val="00AF0472"/>
    <w:rsid w:val="00B03D3A"/>
    <w:rsid w:val="00B10170"/>
    <w:rsid w:val="00B10751"/>
    <w:rsid w:val="00B1124B"/>
    <w:rsid w:val="00B11A87"/>
    <w:rsid w:val="00B17449"/>
    <w:rsid w:val="00B241BB"/>
    <w:rsid w:val="00B25A0C"/>
    <w:rsid w:val="00B27EFC"/>
    <w:rsid w:val="00B33314"/>
    <w:rsid w:val="00B37FFB"/>
    <w:rsid w:val="00B402CF"/>
    <w:rsid w:val="00B41500"/>
    <w:rsid w:val="00B46D81"/>
    <w:rsid w:val="00B50FA0"/>
    <w:rsid w:val="00B50FC7"/>
    <w:rsid w:val="00B549A7"/>
    <w:rsid w:val="00B55269"/>
    <w:rsid w:val="00B61364"/>
    <w:rsid w:val="00B63ECE"/>
    <w:rsid w:val="00B651A4"/>
    <w:rsid w:val="00B72FCF"/>
    <w:rsid w:val="00B77574"/>
    <w:rsid w:val="00B87AB4"/>
    <w:rsid w:val="00B9350F"/>
    <w:rsid w:val="00B9444E"/>
    <w:rsid w:val="00BA3C27"/>
    <w:rsid w:val="00BA68AC"/>
    <w:rsid w:val="00BB543D"/>
    <w:rsid w:val="00BC1E24"/>
    <w:rsid w:val="00BC38D5"/>
    <w:rsid w:val="00BC58FC"/>
    <w:rsid w:val="00BC5BB3"/>
    <w:rsid w:val="00BC5C71"/>
    <w:rsid w:val="00BC794F"/>
    <w:rsid w:val="00BD098A"/>
    <w:rsid w:val="00BE011A"/>
    <w:rsid w:val="00BF61AA"/>
    <w:rsid w:val="00C01563"/>
    <w:rsid w:val="00C11D11"/>
    <w:rsid w:val="00C13CDE"/>
    <w:rsid w:val="00C147E3"/>
    <w:rsid w:val="00C22B40"/>
    <w:rsid w:val="00C2533A"/>
    <w:rsid w:val="00C37666"/>
    <w:rsid w:val="00C40692"/>
    <w:rsid w:val="00C413EC"/>
    <w:rsid w:val="00C414C1"/>
    <w:rsid w:val="00C511E3"/>
    <w:rsid w:val="00C52AAD"/>
    <w:rsid w:val="00C562A9"/>
    <w:rsid w:val="00C60CF0"/>
    <w:rsid w:val="00C61E25"/>
    <w:rsid w:val="00C66EA9"/>
    <w:rsid w:val="00C75892"/>
    <w:rsid w:val="00C760E2"/>
    <w:rsid w:val="00C77BBB"/>
    <w:rsid w:val="00C8053E"/>
    <w:rsid w:val="00C828FE"/>
    <w:rsid w:val="00C857F8"/>
    <w:rsid w:val="00C874AE"/>
    <w:rsid w:val="00C952E7"/>
    <w:rsid w:val="00CA242A"/>
    <w:rsid w:val="00CA44AA"/>
    <w:rsid w:val="00CB2D85"/>
    <w:rsid w:val="00CB52EE"/>
    <w:rsid w:val="00CC03F7"/>
    <w:rsid w:val="00CC74DE"/>
    <w:rsid w:val="00CD26AE"/>
    <w:rsid w:val="00CD5064"/>
    <w:rsid w:val="00CE2B1E"/>
    <w:rsid w:val="00CE5F4B"/>
    <w:rsid w:val="00CE6D17"/>
    <w:rsid w:val="00CF0E29"/>
    <w:rsid w:val="00CF4546"/>
    <w:rsid w:val="00CF7F95"/>
    <w:rsid w:val="00D00864"/>
    <w:rsid w:val="00D03617"/>
    <w:rsid w:val="00D13DBB"/>
    <w:rsid w:val="00D220C7"/>
    <w:rsid w:val="00D31A52"/>
    <w:rsid w:val="00D36526"/>
    <w:rsid w:val="00D416DB"/>
    <w:rsid w:val="00D536D4"/>
    <w:rsid w:val="00D53BC6"/>
    <w:rsid w:val="00D55A93"/>
    <w:rsid w:val="00D67A90"/>
    <w:rsid w:val="00D67F9F"/>
    <w:rsid w:val="00D72BCA"/>
    <w:rsid w:val="00D84D91"/>
    <w:rsid w:val="00D944B3"/>
    <w:rsid w:val="00DA0AE1"/>
    <w:rsid w:val="00DA2827"/>
    <w:rsid w:val="00DA3C24"/>
    <w:rsid w:val="00DB32F5"/>
    <w:rsid w:val="00DC4A73"/>
    <w:rsid w:val="00DD2B5B"/>
    <w:rsid w:val="00DD32A4"/>
    <w:rsid w:val="00DD5CCE"/>
    <w:rsid w:val="00DE13F8"/>
    <w:rsid w:val="00DE6F18"/>
    <w:rsid w:val="00E00BFB"/>
    <w:rsid w:val="00E021EE"/>
    <w:rsid w:val="00E10D81"/>
    <w:rsid w:val="00E12DEC"/>
    <w:rsid w:val="00E13095"/>
    <w:rsid w:val="00E16055"/>
    <w:rsid w:val="00E17436"/>
    <w:rsid w:val="00E20FD4"/>
    <w:rsid w:val="00E24D73"/>
    <w:rsid w:val="00E24E66"/>
    <w:rsid w:val="00E24F1D"/>
    <w:rsid w:val="00E323F9"/>
    <w:rsid w:val="00E41BD3"/>
    <w:rsid w:val="00E47919"/>
    <w:rsid w:val="00E47BCE"/>
    <w:rsid w:val="00E53581"/>
    <w:rsid w:val="00E63933"/>
    <w:rsid w:val="00E64493"/>
    <w:rsid w:val="00E65030"/>
    <w:rsid w:val="00E67391"/>
    <w:rsid w:val="00E751C6"/>
    <w:rsid w:val="00EA1070"/>
    <w:rsid w:val="00EA56B6"/>
    <w:rsid w:val="00EC1469"/>
    <w:rsid w:val="00EC5CF1"/>
    <w:rsid w:val="00EC7150"/>
    <w:rsid w:val="00ED0FB5"/>
    <w:rsid w:val="00ED5136"/>
    <w:rsid w:val="00EE1C33"/>
    <w:rsid w:val="00EF7DE6"/>
    <w:rsid w:val="00F13443"/>
    <w:rsid w:val="00F1376B"/>
    <w:rsid w:val="00F14047"/>
    <w:rsid w:val="00F15BE3"/>
    <w:rsid w:val="00F16182"/>
    <w:rsid w:val="00F24830"/>
    <w:rsid w:val="00F32F38"/>
    <w:rsid w:val="00F37334"/>
    <w:rsid w:val="00F4694B"/>
    <w:rsid w:val="00F52A21"/>
    <w:rsid w:val="00F577A0"/>
    <w:rsid w:val="00F60BCE"/>
    <w:rsid w:val="00F61BC2"/>
    <w:rsid w:val="00F732A5"/>
    <w:rsid w:val="00F7526E"/>
    <w:rsid w:val="00F75720"/>
    <w:rsid w:val="00F87857"/>
    <w:rsid w:val="00F91BD4"/>
    <w:rsid w:val="00F934E4"/>
    <w:rsid w:val="00F979C1"/>
    <w:rsid w:val="00FA1577"/>
    <w:rsid w:val="00FA17D1"/>
    <w:rsid w:val="00FB0552"/>
    <w:rsid w:val="00FB1F40"/>
    <w:rsid w:val="00FB3C83"/>
    <w:rsid w:val="00FB471C"/>
    <w:rsid w:val="00FB549F"/>
    <w:rsid w:val="00FD30A4"/>
    <w:rsid w:val="00FE43C9"/>
    <w:rsid w:val="00FE5A34"/>
    <w:rsid w:val="00FE764D"/>
    <w:rsid w:val="00FF0070"/>
    <w:rsid w:val="00FF3B6E"/>
    <w:rsid w:val="00FF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F22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F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3F45"/>
  </w:style>
  <w:style w:type="paragraph" w:styleId="a5">
    <w:name w:val="footer"/>
    <w:basedOn w:val="a"/>
    <w:link w:val="a6"/>
    <w:uiPriority w:val="99"/>
    <w:unhideWhenUsed/>
    <w:rsid w:val="00003F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3F45"/>
  </w:style>
  <w:style w:type="character" w:styleId="a7">
    <w:name w:val="annotation reference"/>
    <w:basedOn w:val="a0"/>
    <w:uiPriority w:val="99"/>
    <w:semiHidden/>
    <w:unhideWhenUsed/>
    <w:rsid w:val="00BD098A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BD098A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BD098A"/>
  </w:style>
  <w:style w:type="paragraph" w:styleId="aa">
    <w:name w:val="annotation subject"/>
    <w:basedOn w:val="a8"/>
    <w:next w:val="a8"/>
    <w:link w:val="ab"/>
    <w:uiPriority w:val="99"/>
    <w:semiHidden/>
    <w:unhideWhenUsed/>
    <w:rsid w:val="00BD098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D098A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BD09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D098A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602042"/>
  </w:style>
  <w:style w:type="paragraph" w:styleId="af">
    <w:name w:val="List Paragraph"/>
    <w:basedOn w:val="a"/>
    <w:uiPriority w:val="34"/>
    <w:qFormat/>
    <w:rsid w:val="00C511E3"/>
    <w:pPr>
      <w:ind w:leftChars="400" w:left="840"/>
    </w:pPr>
  </w:style>
  <w:style w:type="character" w:customStyle="1" w:styleId="meta-citation-journal-name">
    <w:name w:val="meta-citation-journal-name"/>
    <w:basedOn w:val="a0"/>
    <w:rsid w:val="009746E2"/>
  </w:style>
  <w:style w:type="character" w:customStyle="1" w:styleId="meta-citation">
    <w:name w:val="meta-citation"/>
    <w:basedOn w:val="a0"/>
    <w:rsid w:val="009746E2"/>
  </w:style>
  <w:style w:type="character" w:styleId="af0">
    <w:name w:val="Hyperlink"/>
    <w:basedOn w:val="a0"/>
    <w:uiPriority w:val="99"/>
    <w:semiHidden/>
    <w:unhideWhenUsed/>
    <w:rsid w:val="00B61364"/>
    <w:rPr>
      <w:color w:val="0000FF" w:themeColor="hyperlink"/>
      <w:u w:val="single"/>
    </w:rPr>
  </w:style>
  <w:style w:type="character" w:styleId="af1">
    <w:name w:val="FollowedHyperlink"/>
    <w:basedOn w:val="a0"/>
    <w:uiPriority w:val="99"/>
    <w:semiHidden/>
    <w:unhideWhenUsed/>
    <w:rsid w:val="00911822"/>
    <w:rPr>
      <w:color w:val="954F72"/>
      <w:u w:val="single"/>
    </w:rPr>
  </w:style>
  <w:style w:type="paragraph" w:customStyle="1" w:styleId="font5">
    <w:name w:val="font5"/>
    <w:basedOn w:val="a"/>
    <w:rsid w:val="00911822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9118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9118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6">
    <w:name w:val="xl66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7">
    <w:name w:val="xl67"/>
    <w:basedOn w:val="a"/>
    <w:rsid w:val="00911822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8">
    <w:name w:val="xl68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69">
    <w:name w:val="xl69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0">
    <w:name w:val="xl70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1">
    <w:name w:val="xl71"/>
    <w:basedOn w:val="a"/>
    <w:rsid w:val="009118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2">
    <w:name w:val="xl72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3">
    <w:name w:val="xl73"/>
    <w:basedOn w:val="a"/>
    <w:rsid w:val="00911822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4">
    <w:name w:val="xl74"/>
    <w:basedOn w:val="a"/>
    <w:rsid w:val="00911822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5">
    <w:name w:val="xl75"/>
    <w:basedOn w:val="a"/>
    <w:rsid w:val="0091182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6">
    <w:name w:val="xl76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77">
    <w:name w:val="xl77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78">
    <w:name w:val="xl78"/>
    <w:basedOn w:val="a"/>
    <w:rsid w:val="009118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79">
    <w:name w:val="xl79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0">
    <w:name w:val="xl80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81">
    <w:name w:val="xl81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82">
    <w:name w:val="xl82"/>
    <w:basedOn w:val="a"/>
    <w:rsid w:val="00911822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83">
    <w:name w:val="xl83"/>
    <w:basedOn w:val="a"/>
    <w:rsid w:val="0091182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4">
    <w:name w:val="xl84"/>
    <w:basedOn w:val="a"/>
    <w:rsid w:val="00911822"/>
    <w:pPr>
      <w:widowControl/>
      <w:shd w:val="clear" w:color="000000" w:fill="FFD966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85">
    <w:name w:val="xl85"/>
    <w:basedOn w:val="a"/>
    <w:rsid w:val="00911822"/>
    <w:pPr>
      <w:widowControl/>
      <w:shd w:val="clear" w:color="000000" w:fill="FFD966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6">
    <w:name w:val="xl86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color w:val="FF0000"/>
      <w:kern w:val="0"/>
      <w:sz w:val="20"/>
      <w:szCs w:val="20"/>
    </w:rPr>
  </w:style>
  <w:style w:type="paragraph" w:customStyle="1" w:styleId="xl87">
    <w:name w:val="xl87"/>
    <w:basedOn w:val="a"/>
    <w:rsid w:val="00911822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8">
    <w:name w:val="xl88"/>
    <w:basedOn w:val="a"/>
    <w:rsid w:val="00911822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customStyle="1" w:styleId="xl89">
    <w:name w:val="xl89"/>
    <w:basedOn w:val="a"/>
    <w:rsid w:val="00911822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color w:val="FF0000"/>
      <w:kern w:val="0"/>
      <w:sz w:val="20"/>
      <w:szCs w:val="20"/>
    </w:rPr>
  </w:style>
  <w:style w:type="paragraph" w:customStyle="1" w:styleId="xl90">
    <w:name w:val="xl90"/>
    <w:basedOn w:val="a"/>
    <w:rsid w:val="00911822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1">
    <w:name w:val="xl91"/>
    <w:basedOn w:val="a"/>
    <w:rsid w:val="0091182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92">
    <w:name w:val="xl92"/>
    <w:basedOn w:val="a"/>
    <w:rsid w:val="00911822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3">
    <w:name w:val="xl93"/>
    <w:basedOn w:val="a"/>
    <w:rsid w:val="009118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4">
    <w:name w:val="xl94"/>
    <w:basedOn w:val="a"/>
    <w:rsid w:val="00911822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95">
    <w:name w:val="xl95"/>
    <w:basedOn w:val="a"/>
    <w:rsid w:val="0091182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96">
    <w:name w:val="xl96"/>
    <w:basedOn w:val="a"/>
    <w:rsid w:val="00911822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97">
    <w:name w:val="xl97"/>
    <w:basedOn w:val="a"/>
    <w:rsid w:val="009118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F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3F45"/>
  </w:style>
  <w:style w:type="paragraph" w:styleId="a5">
    <w:name w:val="footer"/>
    <w:basedOn w:val="a"/>
    <w:link w:val="a6"/>
    <w:uiPriority w:val="99"/>
    <w:unhideWhenUsed/>
    <w:rsid w:val="00003F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3F45"/>
  </w:style>
  <w:style w:type="character" w:styleId="a7">
    <w:name w:val="annotation reference"/>
    <w:basedOn w:val="a0"/>
    <w:uiPriority w:val="99"/>
    <w:semiHidden/>
    <w:unhideWhenUsed/>
    <w:rsid w:val="00BD098A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BD098A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BD098A"/>
  </w:style>
  <w:style w:type="paragraph" w:styleId="aa">
    <w:name w:val="annotation subject"/>
    <w:basedOn w:val="a8"/>
    <w:next w:val="a8"/>
    <w:link w:val="ab"/>
    <w:uiPriority w:val="99"/>
    <w:semiHidden/>
    <w:unhideWhenUsed/>
    <w:rsid w:val="00BD098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D098A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BD09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D098A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602042"/>
  </w:style>
  <w:style w:type="paragraph" w:styleId="af">
    <w:name w:val="List Paragraph"/>
    <w:basedOn w:val="a"/>
    <w:uiPriority w:val="34"/>
    <w:qFormat/>
    <w:rsid w:val="00C511E3"/>
    <w:pPr>
      <w:ind w:leftChars="400" w:left="840"/>
    </w:pPr>
  </w:style>
  <w:style w:type="character" w:customStyle="1" w:styleId="meta-citation-journal-name">
    <w:name w:val="meta-citation-journal-name"/>
    <w:basedOn w:val="a0"/>
    <w:rsid w:val="009746E2"/>
  </w:style>
  <w:style w:type="character" w:customStyle="1" w:styleId="meta-citation">
    <w:name w:val="meta-citation"/>
    <w:basedOn w:val="a0"/>
    <w:rsid w:val="009746E2"/>
  </w:style>
  <w:style w:type="character" w:styleId="af0">
    <w:name w:val="Hyperlink"/>
    <w:basedOn w:val="a0"/>
    <w:uiPriority w:val="99"/>
    <w:semiHidden/>
    <w:unhideWhenUsed/>
    <w:rsid w:val="00B61364"/>
    <w:rPr>
      <w:color w:val="0000FF" w:themeColor="hyperlink"/>
      <w:u w:val="single"/>
    </w:rPr>
  </w:style>
  <w:style w:type="character" w:styleId="af1">
    <w:name w:val="FollowedHyperlink"/>
    <w:basedOn w:val="a0"/>
    <w:uiPriority w:val="99"/>
    <w:semiHidden/>
    <w:unhideWhenUsed/>
    <w:rsid w:val="00911822"/>
    <w:rPr>
      <w:color w:val="954F72"/>
      <w:u w:val="single"/>
    </w:rPr>
  </w:style>
  <w:style w:type="paragraph" w:customStyle="1" w:styleId="font5">
    <w:name w:val="font5"/>
    <w:basedOn w:val="a"/>
    <w:rsid w:val="00911822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9118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9118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6">
    <w:name w:val="xl66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7">
    <w:name w:val="xl67"/>
    <w:basedOn w:val="a"/>
    <w:rsid w:val="00911822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8">
    <w:name w:val="xl68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69">
    <w:name w:val="xl69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0">
    <w:name w:val="xl70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1">
    <w:name w:val="xl71"/>
    <w:basedOn w:val="a"/>
    <w:rsid w:val="009118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2">
    <w:name w:val="xl72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3">
    <w:name w:val="xl73"/>
    <w:basedOn w:val="a"/>
    <w:rsid w:val="00911822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4">
    <w:name w:val="xl74"/>
    <w:basedOn w:val="a"/>
    <w:rsid w:val="00911822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5">
    <w:name w:val="xl75"/>
    <w:basedOn w:val="a"/>
    <w:rsid w:val="0091182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6">
    <w:name w:val="xl76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77">
    <w:name w:val="xl77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78">
    <w:name w:val="xl78"/>
    <w:basedOn w:val="a"/>
    <w:rsid w:val="009118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79">
    <w:name w:val="xl79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0">
    <w:name w:val="xl80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81">
    <w:name w:val="xl81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82">
    <w:name w:val="xl82"/>
    <w:basedOn w:val="a"/>
    <w:rsid w:val="00911822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83">
    <w:name w:val="xl83"/>
    <w:basedOn w:val="a"/>
    <w:rsid w:val="0091182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4">
    <w:name w:val="xl84"/>
    <w:basedOn w:val="a"/>
    <w:rsid w:val="00911822"/>
    <w:pPr>
      <w:widowControl/>
      <w:shd w:val="clear" w:color="000000" w:fill="FFD966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85">
    <w:name w:val="xl85"/>
    <w:basedOn w:val="a"/>
    <w:rsid w:val="00911822"/>
    <w:pPr>
      <w:widowControl/>
      <w:shd w:val="clear" w:color="000000" w:fill="FFD966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6">
    <w:name w:val="xl86"/>
    <w:basedOn w:val="a"/>
    <w:rsid w:val="0091182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color w:val="FF0000"/>
      <w:kern w:val="0"/>
      <w:sz w:val="20"/>
      <w:szCs w:val="20"/>
    </w:rPr>
  </w:style>
  <w:style w:type="paragraph" w:customStyle="1" w:styleId="xl87">
    <w:name w:val="xl87"/>
    <w:basedOn w:val="a"/>
    <w:rsid w:val="00911822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8">
    <w:name w:val="xl88"/>
    <w:basedOn w:val="a"/>
    <w:rsid w:val="00911822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customStyle="1" w:styleId="xl89">
    <w:name w:val="xl89"/>
    <w:basedOn w:val="a"/>
    <w:rsid w:val="00911822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color w:val="FF0000"/>
      <w:kern w:val="0"/>
      <w:sz w:val="20"/>
      <w:szCs w:val="20"/>
    </w:rPr>
  </w:style>
  <w:style w:type="paragraph" w:customStyle="1" w:styleId="xl90">
    <w:name w:val="xl90"/>
    <w:basedOn w:val="a"/>
    <w:rsid w:val="00911822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1">
    <w:name w:val="xl91"/>
    <w:basedOn w:val="a"/>
    <w:rsid w:val="0091182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92">
    <w:name w:val="xl92"/>
    <w:basedOn w:val="a"/>
    <w:rsid w:val="00911822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3">
    <w:name w:val="xl93"/>
    <w:basedOn w:val="a"/>
    <w:rsid w:val="009118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4">
    <w:name w:val="xl94"/>
    <w:basedOn w:val="a"/>
    <w:rsid w:val="00911822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95">
    <w:name w:val="xl95"/>
    <w:basedOn w:val="a"/>
    <w:rsid w:val="0091182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96">
    <w:name w:val="xl96"/>
    <w:basedOn w:val="a"/>
    <w:rsid w:val="00911822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97">
    <w:name w:val="xl97"/>
    <w:basedOn w:val="a"/>
    <w:rsid w:val="0091182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BF89B0-7AA0-4FE5-88E6-5155529B5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6</TotalTime>
  <Pages>6</Pages>
  <Words>911</Words>
  <Characters>5198</Characters>
  <Application>Microsoft Office Word</Application>
  <DocSecurity>0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原一成</dc:creator>
  <cp:lastModifiedBy>中原一成</cp:lastModifiedBy>
  <cp:revision>10</cp:revision>
  <cp:lastPrinted>2019-05-28T07:55:00Z</cp:lastPrinted>
  <dcterms:created xsi:type="dcterms:W3CDTF">2019-09-27T21:50:00Z</dcterms:created>
  <dcterms:modified xsi:type="dcterms:W3CDTF">2020-05-21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leep</vt:lpwstr>
  </property>
  <property fmtid="{D5CDD505-2E9C-101B-9397-08002B2CF9AE}" pid="19" name="Mendeley Recent Style Name 8_1">
    <vt:lpwstr>SLEEP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568dbfe-b359-3b86-bcd5-3684fab8b8b2</vt:lpwstr>
  </property>
  <property fmtid="{D5CDD505-2E9C-101B-9397-08002B2CF9AE}" pid="24" name="Mendeley Citation Style_1">
    <vt:lpwstr>http://www.zotero.org/styles/sleep</vt:lpwstr>
  </property>
</Properties>
</file>